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horzAnchor="margin" w:tblpXSpec="center" w:tblpY="-1420"/>
        <w:tblW w:w="1037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2"/>
        <w:gridCol w:w="1255"/>
        <w:gridCol w:w="19"/>
        <w:gridCol w:w="1134"/>
        <w:gridCol w:w="853"/>
        <w:gridCol w:w="1136"/>
        <w:gridCol w:w="852"/>
        <w:gridCol w:w="992"/>
        <w:gridCol w:w="709"/>
        <w:gridCol w:w="436"/>
        <w:gridCol w:w="709"/>
        <w:gridCol w:w="1134"/>
        <w:gridCol w:w="15"/>
      </w:tblGrid>
      <w:tr w:rsidR="00B73365" w:rsidRPr="006C218B" w14:paraId="490E8E2C" w14:textId="77777777" w:rsidTr="00EE0CDD">
        <w:trPr>
          <w:trHeight w:val="270"/>
        </w:trPr>
        <w:tc>
          <w:tcPr>
            <w:tcW w:w="10376" w:type="dxa"/>
            <w:gridSpan w:val="13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0E1B5167" w14:textId="6145D70D" w:rsidR="00B73365" w:rsidRPr="006C218B" w:rsidRDefault="00B73365" w:rsidP="00B73365">
            <w:pPr>
              <w:spacing w:after="0" w:line="240" w:lineRule="auto"/>
              <w:ind w:left="-8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ca-ES"/>
              </w:rPr>
              <w:t>Supplementary Table 1. Secondary endpoints: scores of the Conners’, SRS, BRIEF, CHIP and BRUNI test</w:t>
            </w:r>
          </w:p>
        </w:tc>
      </w:tr>
      <w:tr w:rsidR="006414BF" w:rsidRPr="006C218B" w14:paraId="37A3FCD5" w14:textId="77777777" w:rsidTr="00EE0CDD">
        <w:trPr>
          <w:trHeight w:val="525"/>
        </w:trPr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F8D6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1530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2006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C4BE69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 xml:space="preserve">Placebo Group </w:t>
            </w:r>
          </w:p>
        </w:tc>
        <w:tc>
          <w:tcPr>
            <w:tcW w:w="1988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C9922A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 xml:space="preserve">Probiotic Group 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DA76029" w14:textId="6FD9EEB7" w:rsidR="006414BF" w:rsidRPr="006C218B" w:rsidRDefault="006414BF" w:rsidP="00305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Cohen’s d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F9552A" w14:textId="3E9A39C7" w:rsidR="006414BF" w:rsidRPr="006C218B" w:rsidRDefault="006414BF" w:rsidP="00305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P value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639229A" w14:textId="16538258" w:rsidR="006414BF" w:rsidRPr="006C218B" w:rsidRDefault="006414BF" w:rsidP="00305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Cohen’s d Adjusted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44E221" w14:textId="7E002284" w:rsidR="006414BF" w:rsidRPr="006C218B" w:rsidRDefault="006414BF" w:rsidP="00305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P Value Adjusted</w:t>
            </w:r>
          </w:p>
        </w:tc>
      </w:tr>
      <w:tr w:rsidR="006414BF" w:rsidRPr="006C218B" w14:paraId="2099F359" w14:textId="77777777" w:rsidTr="00EE0CDD">
        <w:trPr>
          <w:trHeight w:val="270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73FFC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E80C2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E86FD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Mean±S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D830E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Median [IQR]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99A68D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Mean±S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72971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Median [IQR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089FD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DB30F" w14:textId="5920C8B4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9417F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B2C93" w14:textId="38F16981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6414BF" w:rsidRPr="006C218B" w14:paraId="321EBF85" w14:textId="77777777" w:rsidTr="00EE0CDD">
        <w:trPr>
          <w:trHeight w:val="270"/>
        </w:trPr>
        <w:tc>
          <w:tcPr>
            <w:tcW w:w="2387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E39E01" w14:textId="5347E5CF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Conners' test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31454F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3CC356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1E99B4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FB519A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D2459A8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765829" w14:textId="4A7A9EA1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5C8A5C5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210737" w14:textId="0102717E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5F762FBC" w14:textId="77777777" w:rsidTr="00EE0CDD">
        <w:trPr>
          <w:trHeight w:val="270"/>
        </w:trPr>
        <w:tc>
          <w:tcPr>
            <w:tcW w:w="354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BDEF6" w14:textId="278D5D25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Learning problems score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57A35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DF9E0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7F02C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B3628E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5B41C" w14:textId="569073B2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D2AD73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B4DD8" w14:textId="0D8C5CD9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31069AE0" w14:textId="77777777" w:rsidTr="00EE0CDD">
        <w:trPr>
          <w:trHeight w:val="27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D6E55" w14:textId="296EEE96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S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E9B8F" w14:textId="1FC3B68D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elin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266FD" w14:textId="315E8B56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0.9</w:t>
            </w:r>
            <w:r w:rsidR="00615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6</w:t>
            </w:r>
            <w:r w:rsidR="00615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5A790" w14:textId="38BCF77A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0[17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A38BC" w14:textId="4E52D5FB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0.</w:t>
            </w:r>
            <w:r w:rsidR="00EE0C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6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3.6</w:t>
            </w:r>
            <w:r w:rsidR="00EE0C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F5872" w14:textId="6CD697AD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6[2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5DDF83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0C037" w14:textId="42D8DB32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5588F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ADDAA" w14:textId="1954EC99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3C3F4BD1" w14:textId="77777777" w:rsidTr="00EE0CDD">
        <w:trPr>
          <w:trHeight w:val="27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CDE62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C161E" w14:textId="385EDE09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 week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93F6F" w14:textId="7C07E798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3</w:t>
            </w:r>
            <w:r w:rsidR="00615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.05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</w:t>
            </w:r>
            <w:r w:rsidR="00615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8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36A8E" w14:textId="77F486F0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1[21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B8C58" w14:textId="57E66A1A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2.</w:t>
            </w:r>
            <w:r w:rsidR="00EE0C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7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3.8</w:t>
            </w:r>
            <w:r w:rsidR="00EE0C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4061B" w14:textId="6EBD330B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1[2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584C97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AF049" w14:textId="70546FF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EDF36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0D605" w14:textId="6A2361E1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41F9464B" w14:textId="77777777" w:rsidTr="00EE0CDD">
        <w:trPr>
          <w:trHeight w:val="27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6FF4C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CC8A0" w14:textId="6B5C1F69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Score chang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95693" w14:textId="39869F34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.14±2.1</w:t>
            </w:r>
            <w:r w:rsidR="00615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B24F0" w14:textId="240674FB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[18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4D55E" w14:textId="0CE9989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.21±2.1</w:t>
            </w:r>
            <w:r w:rsidR="002B6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A4A3E" w14:textId="129CA889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[1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E0C8F" w14:textId="72A86791" w:rsidR="006414BF" w:rsidRPr="006C218B" w:rsidRDefault="00711F16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F1739" w14:textId="407F326B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98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D6CE" w14:textId="39A8FC76" w:rsidR="006414BF" w:rsidRPr="006C218B" w:rsidRDefault="00117180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128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AB25C" w14:textId="641F59C0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</w:t>
            </w:r>
            <w:r w:rsidR="00117180"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23</w:t>
            </w:r>
          </w:p>
        </w:tc>
      </w:tr>
      <w:tr w:rsidR="006414BF" w:rsidRPr="006C218B" w14:paraId="6F5B3000" w14:textId="77777777" w:rsidTr="00EE0CDD">
        <w:trPr>
          <w:trHeight w:val="27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666BA" w14:textId="2F2958CD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DH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F9F9F" w14:textId="60407BC6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elin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B7D7E" w14:textId="772534D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4.</w:t>
            </w:r>
            <w:r w:rsidR="00615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6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3.</w:t>
            </w:r>
            <w:r w:rsidR="00615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9FF61" w14:textId="3EF1F6E6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7[26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6CCFC" w14:textId="675E00D3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2.1</w:t>
            </w:r>
            <w:r w:rsidR="00E37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1.</w:t>
            </w:r>
            <w:r w:rsidR="00E37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8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2A17C" w14:textId="18C8346E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2[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C11FE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9F164" w14:textId="17F4B40D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34571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E7BAB" w14:textId="0BE47182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64087D60" w14:textId="77777777" w:rsidTr="00EE0CDD">
        <w:trPr>
          <w:trHeight w:val="27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2C8FC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55426" w14:textId="53900D3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 week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9FF29" w14:textId="696912B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1.</w:t>
            </w:r>
            <w:r w:rsidR="00615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8±3.4</w:t>
            </w:r>
            <w:r w:rsidR="00615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E9B11" w14:textId="40092AE3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0[19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FA67A" w14:textId="26A96751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1.3</w:t>
            </w:r>
            <w:r w:rsidR="00E37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3</w:t>
            </w:r>
            <w:r w:rsidR="00E37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.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28537" w14:textId="50A06982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8[1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3A8C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D623A" w14:textId="613B0ABF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16FE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E1D58" w14:textId="0AEBE941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656B0AB5" w14:textId="77777777" w:rsidTr="00EE0CDD">
        <w:trPr>
          <w:trHeight w:val="27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B402B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9A457" w14:textId="34FC8275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Score chang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254AD" w14:textId="7EFFE4FF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2.28±1.9</w:t>
            </w:r>
            <w:r w:rsidR="00615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75E18" w14:textId="7CAC44F9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[11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1921E" w14:textId="6B58E64F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8</w:t>
            </w:r>
            <w:r w:rsidR="00E37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1</w:t>
            </w:r>
            <w:r w:rsidR="00E37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F42BE" w14:textId="408F06E8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[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A5B6" w14:textId="514E6CEB" w:rsidR="006414BF" w:rsidRPr="006C218B" w:rsidRDefault="00711F16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0558E" w14:textId="098ADBB0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613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AD69F" w14:textId="15E284D8" w:rsidR="006414BF" w:rsidRPr="006C218B" w:rsidRDefault="00117180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348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EFCF5" w14:textId="2E632A7F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</w:t>
            </w:r>
            <w:r w:rsidR="00117180"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28</w:t>
            </w:r>
          </w:p>
        </w:tc>
      </w:tr>
      <w:tr w:rsidR="006414BF" w:rsidRPr="006C218B" w14:paraId="55D7FBD9" w14:textId="77777777" w:rsidTr="00EE0CDD">
        <w:trPr>
          <w:trHeight w:val="300"/>
        </w:trPr>
        <w:tc>
          <w:tcPr>
            <w:tcW w:w="3540" w:type="dxa"/>
            <w:gridSpan w:val="4"/>
            <w:vAlign w:val="center"/>
            <w:hideMark/>
          </w:tcPr>
          <w:p w14:paraId="177A2006" w14:textId="179073F9" w:rsidR="006414BF" w:rsidRPr="006C218B" w:rsidRDefault="006414BF" w:rsidP="006414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Executive functioning score</w:t>
            </w:r>
          </w:p>
        </w:tc>
        <w:tc>
          <w:tcPr>
            <w:tcW w:w="853" w:type="dxa"/>
            <w:vAlign w:val="center"/>
            <w:hideMark/>
          </w:tcPr>
          <w:p w14:paraId="432B4C8A" w14:textId="77777777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36" w:type="dxa"/>
            <w:vAlign w:val="center"/>
            <w:hideMark/>
          </w:tcPr>
          <w:p w14:paraId="6F24131C" w14:textId="77777777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852" w:type="dxa"/>
            <w:vAlign w:val="center"/>
            <w:hideMark/>
          </w:tcPr>
          <w:p w14:paraId="55FE163A" w14:textId="77777777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vAlign w:val="center"/>
          </w:tcPr>
          <w:p w14:paraId="2ED6874A" w14:textId="77777777" w:rsidR="006414BF" w:rsidRPr="006C218B" w:rsidRDefault="006414BF" w:rsidP="00F7587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vAlign w:val="center"/>
            <w:hideMark/>
          </w:tcPr>
          <w:p w14:paraId="0FA78F0F" w14:textId="2C54087E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vAlign w:val="center"/>
          </w:tcPr>
          <w:p w14:paraId="2493B0E8" w14:textId="77777777" w:rsidR="006414BF" w:rsidRPr="006C218B" w:rsidRDefault="006414BF" w:rsidP="003C78D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noWrap/>
            <w:vAlign w:val="center"/>
            <w:hideMark/>
          </w:tcPr>
          <w:p w14:paraId="2A27D9B7" w14:textId="4CD8647B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0046E40C" w14:textId="77777777" w:rsidTr="00EE0CDD">
        <w:trPr>
          <w:trHeight w:val="300"/>
        </w:trPr>
        <w:tc>
          <w:tcPr>
            <w:tcW w:w="1132" w:type="dxa"/>
            <w:vAlign w:val="center"/>
            <w:hideMark/>
          </w:tcPr>
          <w:p w14:paraId="59E5A0C7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SD</w:t>
            </w:r>
          </w:p>
        </w:tc>
        <w:tc>
          <w:tcPr>
            <w:tcW w:w="1255" w:type="dxa"/>
            <w:vAlign w:val="center"/>
            <w:hideMark/>
          </w:tcPr>
          <w:p w14:paraId="5955D02D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eline</w:t>
            </w:r>
          </w:p>
        </w:tc>
        <w:tc>
          <w:tcPr>
            <w:tcW w:w="1153" w:type="dxa"/>
            <w:gridSpan w:val="2"/>
            <w:vAlign w:val="center"/>
            <w:hideMark/>
          </w:tcPr>
          <w:p w14:paraId="4C203F0A" w14:textId="5429FBCB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5.7</w:t>
            </w:r>
            <w:r w:rsidR="00615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3.2</w:t>
            </w:r>
            <w:r w:rsidR="00615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</w:t>
            </w:r>
          </w:p>
        </w:tc>
        <w:tc>
          <w:tcPr>
            <w:tcW w:w="853" w:type="dxa"/>
            <w:vAlign w:val="center"/>
            <w:hideMark/>
          </w:tcPr>
          <w:p w14:paraId="0C1F43AB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5[26]</w:t>
            </w:r>
          </w:p>
        </w:tc>
        <w:tc>
          <w:tcPr>
            <w:tcW w:w="1136" w:type="dxa"/>
            <w:vAlign w:val="center"/>
            <w:hideMark/>
          </w:tcPr>
          <w:p w14:paraId="2673B337" w14:textId="38351176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4.3</w:t>
            </w:r>
            <w:r w:rsidR="002B6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3.1</w:t>
            </w:r>
            <w:r w:rsidR="002B6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</w:t>
            </w:r>
          </w:p>
        </w:tc>
        <w:tc>
          <w:tcPr>
            <w:tcW w:w="852" w:type="dxa"/>
            <w:vAlign w:val="center"/>
            <w:hideMark/>
          </w:tcPr>
          <w:p w14:paraId="3FAF1262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1[19]</w:t>
            </w:r>
          </w:p>
        </w:tc>
        <w:tc>
          <w:tcPr>
            <w:tcW w:w="992" w:type="dxa"/>
            <w:vAlign w:val="center"/>
          </w:tcPr>
          <w:p w14:paraId="62509179" w14:textId="77777777" w:rsidR="006414BF" w:rsidRPr="006C218B" w:rsidRDefault="006414BF" w:rsidP="00F75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vAlign w:val="center"/>
            <w:hideMark/>
          </w:tcPr>
          <w:p w14:paraId="3A61056E" w14:textId="77110097" w:rsidR="006414BF" w:rsidRPr="006C218B" w:rsidRDefault="006414BF" w:rsidP="00641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vAlign w:val="center"/>
          </w:tcPr>
          <w:p w14:paraId="1913E259" w14:textId="77777777" w:rsidR="006414BF" w:rsidRPr="006C218B" w:rsidRDefault="006414BF" w:rsidP="003C78D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noWrap/>
            <w:vAlign w:val="center"/>
            <w:hideMark/>
          </w:tcPr>
          <w:p w14:paraId="371A1FE8" w14:textId="50F66F2D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1A523D37" w14:textId="77777777" w:rsidTr="00EE0CDD">
        <w:trPr>
          <w:trHeight w:val="300"/>
        </w:trPr>
        <w:tc>
          <w:tcPr>
            <w:tcW w:w="1132" w:type="dxa"/>
            <w:vAlign w:val="center"/>
            <w:hideMark/>
          </w:tcPr>
          <w:p w14:paraId="3AA74EE4" w14:textId="77777777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vAlign w:val="center"/>
            <w:hideMark/>
          </w:tcPr>
          <w:p w14:paraId="3F8A52F4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 week</w:t>
            </w:r>
          </w:p>
        </w:tc>
        <w:tc>
          <w:tcPr>
            <w:tcW w:w="1153" w:type="dxa"/>
            <w:gridSpan w:val="2"/>
            <w:vAlign w:val="center"/>
            <w:hideMark/>
          </w:tcPr>
          <w:p w14:paraId="389D1F80" w14:textId="799B0B3B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3.</w:t>
            </w:r>
            <w:r w:rsidR="00615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86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3</w:t>
            </w:r>
            <w:r w:rsidR="00615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.05</w:t>
            </w:r>
          </w:p>
        </w:tc>
        <w:tc>
          <w:tcPr>
            <w:tcW w:w="853" w:type="dxa"/>
            <w:vAlign w:val="center"/>
            <w:hideMark/>
          </w:tcPr>
          <w:p w14:paraId="7ECE4890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3[20]</w:t>
            </w:r>
          </w:p>
        </w:tc>
        <w:tc>
          <w:tcPr>
            <w:tcW w:w="1136" w:type="dxa"/>
            <w:vAlign w:val="center"/>
            <w:hideMark/>
          </w:tcPr>
          <w:p w14:paraId="4AC2BF10" w14:textId="7C812898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2.8</w:t>
            </w:r>
            <w:r w:rsidR="002B6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3.1</w:t>
            </w:r>
            <w:r w:rsidR="002B6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</w:t>
            </w:r>
          </w:p>
        </w:tc>
        <w:tc>
          <w:tcPr>
            <w:tcW w:w="852" w:type="dxa"/>
            <w:vAlign w:val="center"/>
            <w:hideMark/>
          </w:tcPr>
          <w:p w14:paraId="2C28A14E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1[18]</w:t>
            </w:r>
          </w:p>
        </w:tc>
        <w:tc>
          <w:tcPr>
            <w:tcW w:w="992" w:type="dxa"/>
            <w:vAlign w:val="center"/>
          </w:tcPr>
          <w:p w14:paraId="6A08EB43" w14:textId="77777777" w:rsidR="006414BF" w:rsidRPr="006C218B" w:rsidRDefault="006414BF" w:rsidP="00F75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vAlign w:val="center"/>
            <w:hideMark/>
          </w:tcPr>
          <w:p w14:paraId="2DC0F4AB" w14:textId="47E9A918" w:rsidR="006414BF" w:rsidRPr="006C218B" w:rsidRDefault="006414BF" w:rsidP="00641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vAlign w:val="center"/>
          </w:tcPr>
          <w:p w14:paraId="4F75D676" w14:textId="77777777" w:rsidR="006414BF" w:rsidRPr="006C218B" w:rsidRDefault="006414BF" w:rsidP="003C78D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noWrap/>
            <w:vAlign w:val="center"/>
            <w:hideMark/>
          </w:tcPr>
          <w:p w14:paraId="5E771AF6" w14:textId="2ADF315F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000328A4" w14:textId="77777777" w:rsidTr="00EE0CDD">
        <w:trPr>
          <w:trHeight w:val="300"/>
        </w:trPr>
        <w:tc>
          <w:tcPr>
            <w:tcW w:w="1132" w:type="dxa"/>
            <w:vAlign w:val="center"/>
            <w:hideMark/>
          </w:tcPr>
          <w:p w14:paraId="60032565" w14:textId="77777777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vAlign w:val="center"/>
            <w:hideMark/>
          </w:tcPr>
          <w:p w14:paraId="73BE794B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Score change</w:t>
            </w:r>
          </w:p>
        </w:tc>
        <w:tc>
          <w:tcPr>
            <w:tcW w:w="1153" w:type="dxa"/>
            <w:gridSpan w:val="2"/>
            <w:vAlign w:val="center"/>
            <w:hideMark/>
          </w:tcPr>
          <w:p w14:paraId="6D4017C6" w14:textId="1354A89F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1.86±2.</w:t>
            </w:r>
            <w:r w:rsidR="00615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9</w:t>
            </w:r>
          </w:p>
        </w:tc>
        <w:tc>
          <w:tcPr>
            <w:tcW w:w="853" w:type="dxa"/>
            <w:vAlign w:val="center"/>
            <w:hideMark/>
          </w:tcPr>
          <w:p w14:paraId="4EDCE590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[16]</w:t>
            </w:r>
          </w:p>
        </w:tc>
        <w:tc>
          <w:tcPr>
            <w:tcW w:w="1136" w:type="dxa"/>
            <w:vAlign w:val="center"/>
            <w:hideMark/>
          </w:tcPr>
          <w:p w14:paraId="0B5FAF0A" w14:textId="7DC24A61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1.47±2.</w:t>
            </w:r>
            <w:r w:rsidR="002B6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5</w:t>
            </w:r>
          </w:p>
        </w:tc>
        <w:tc>
          <w:tcPr>
            <w:tcW w:w="852" w:type="dxa"/>
            <w:vAlign w:val="center"/>
            <w:hideMark/>
          </w:tcPr>
          <w:p w14:paraId="70CAD16C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2[15]</w:t>
            </w:r>
          </w:p>
        </w:tc>
        <w:tc>
          <w:tcPr>
            <w:tcW w:w="992" w:type="dxa"/>
            <w:vAlign w:val="center"/>
          </w:tcPr>
          <w:p w14:paraId="06F22866" w14:textId="247514EA" w:rsidR="006414BF" w:rsidRPr="006C218B" w:rsidRDefault="00711F16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039</w:t>
            </w:r>
          </w:p>
        </w:tc>
        <w:tc>
          <w:tcPr>
            <w:tcW w:w="709" w:type="dxa"/>
            <w:vAlign w:val="center"/>
            <w:hideMark/>
          </w:tcPr>
          <w:p w14:paraId="2FD0FE51" w14:textId="7336589B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902</w:t>
            </w:r>
          </w:p>
        </w:tc>
        <w:tc>
          <w:tcPr>
            <w:tcW w:w="1145" w:type="dxa"/>
            <w:gridSpan w:val="2"/>
            <w:vAlign w:val="center"/>
          </w:tcPr>
          <w:p w14:paraId="0D145B59" w14:textId="5DBB5CE0" w:rsidR="006414BF" w:rsidRPr="006C218B" w:rsidRDefault="00117180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113</w:t>
            </w:r>
          </w:p>
        </w:tc>
        <w:tc>
          <w:tcPr>
            <w:tcW w:w="1149" w:type="dxa"/>
            <w:gridSpan w:val="2"/>
            <w:noWrap/>
            <w:vAlign w:val="center"/>
            <w:hideMark/>
          </w:tcPr>
          <w:p w14:paraId="7FB93A6B" w14:textId="13154061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</w:t>
            </w:r>
            <w:r w:rsidR="00117180"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55</w:t>
            </w:r>
          </w:p>
        </w:tc>
      </w:tr>
      <w:tr w:rsidR="006414BF" w:rsidRPr="006C218B" w14:paraId="4CF34F42" w14:textId="77777777" w:rsidTr="00EE0CDD">
        <w:trPr>
          <w:trHeight w:val="300"/>
        </w:trPr>
        <w:tc>
          <w:tcPr>
            <w:tcW w:w="1132" w:type="dxa"/>
            <w:vAlign w:val="center"/>
            <w:hideMark/>
          </w:tcPr>
          <w:p w14:paraId="143AC22B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DHD</w:t>
            </w:r>
          </w:p>
        </w:tc>
        <w:tc>
          <w:tcPr>
            <w:tcW w:w="1255" w:type="dxa"/>
            <w:vAlign w:val="center"/>
            <w:hideMark/>
          </w:tcPr>
          <w:p w14:paraId="2D37B401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eline</w:t>
            </w:r>
          </w:p>
        </w:tc>
        <w:tc>
          <w:tcPr>
            <w:tcW w:w="1153" w:type="dxa"/>
            <w:gridSpan w:val="2"/>
            <w:vAlign w:val="center"/>
            <w:hideMark/>
          </w:tcPr>
          <w:p w14:paraId="4D015D7F" w14:textId="33C7939C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9.</w:t>
            </w:r>
            <w:r w:rsidR="00615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9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</w:t>
            </w:r>
            <w:r w:rsidR="00615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88</w:t>
            </w:r>
          </w:p>
        </w:tc>
        <w:tc>
          <w:tcPr>
            <w:tcW w:w="853" w:type="dxa"/>
            <w:vAlign w:val="center"/>
            <w:hideMark/>
          </w:tcPr>
          <w:p w14:paraId="486CAC23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9[21]</w:t>
            </w:r>
          </w:p>
        </w:tc>
        <w:tc>
          <w:tcPr>
            <w:tcW w:w="1136" w:type="dxa"/>
            <w:vAlign w:val="center"/>
            <w:hideMark/>
          </w:tcPr>
          <w:p w14:paraId="0C149887" w14:textId="0EFDA71E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9.</w:t>
            </w:r>
            <w:r w:rsidR="00E37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5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</w:t>
            </w:r>
            <w:r w:rsidR="00E37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7</w:t>
            </w:r>
          </w:p>
        </w:tc>
        <w:tc>
          <w:tcPr>
            <w:tcW w:w="852" w:type="dxa"/>
            <w:vAlign w:val="center"/>
            <w:hideMark/>
          </w:tcPr>
          <w:p w14:paraId="0D2C3668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9[15]</w:t>
            </w:r>
          </w:p>
        </w:tc>
        <w:tc>
          <w:tcPr>
            <w:tcW w:w="992" w:type="dxa"/>
            <w:vAlign w:val="center"/>
          </w:tcPr>
          <w:p w14:paraId="30E4157E" w14:textId="77777777" w:rsidR="006414BF" w:rsidRPr="006C218B" w:rsidRDefault="006414BF" w:rsidP="00F75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vAlign w:val="center"/>
            <w:hideMark/>
          </w:tcPr>
          <w:p w14:paraId="742FF291" w14:textId="13048EB9" w:rsidR="006414BF" w:rsidRPr="006C218B" w:rsidRDefault="006414BF" w:rsidP="00641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vAlign w:val="center"/>
          </w:tcPr>
          <w:p w14:paraId="023E4D95" w14:textId="77777777" w:rsidR="006414BF" w:rsidRPr="006C218B" w:rsidRDefault="006414BF" w:rsidP="003C78D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noWrap/>
            <w:vAlign w:val="center"/>
            <w:hideMark/>
          </w:tcPr>
          <w:p w14:paraId="6E79AD1E" w14:textId="6101198E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74ED4EF0" w14:textId="77777777" w:rsidTr="00EE0CDD">
        <w:trPr>
          <w:trHeight w:val="300"/>
        </w:trPr>
        <w:tc>
          <w:tcPr>
            <w:tcW w:w="1132" w:type="dxa"/>
            <w:noWrap/>
            <w:vAlign w:val="bottom"/>
            <w:hideMark/>
          </w:tcPr>
          <w:p w14:paraId="2D347E74" w14:textId="77777777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vAlign w:val="center"/>
            <w:hideMark/>
          </w:tcPr>
          <w:p w14:paraId="51E3FC0F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 week</w:t>
            </w:r>
          </w:p>
        </w:tc>
        <w:tc>
          <w:tcPr>
            <w:tcW w:w="1153" w:type="dxa"/>
            <w:gridSpan w:val="2"/>
            <w:vAlign w:val="center"/>
            <w:hideMark/>
          </w:tcPr>
          <w:p w14:paraId="3249B613" w14:textId="310AF650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9.</w:t>
            </w:r>
            <w:r w:rsidR="00615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6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5</w:t>
            </w:r>
            <w:r w:rsidR="00615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</w:t>
            </w:r>
          </w:p>
        </w:tc>
        <w:tc>
          <w:tcPr>
            <w:tcW w:w="853" w:type="dxa"/>
            <w:vAlign w:val="center"/>
            <w:hideMark/>
          </w:tcPr>
          <w:p w14:paraId="50DABC96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9[17]</w:t>
            </w:r>
          </w:p>
        </w:tc>
        <w:tc>
          <w:tcPr>
            <w:tcW w:w="1136" w:type="dxa"/>
            <w:vAlign w:val="center"/>
            <w:hideMark/>
          </w:tcPr>
          <w:p w14:paraId="72819D7B" w14:textId="1F0E8B00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0.1</w:t>
            </w:r>
            <w:r w:rsidR="00E37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7</w:t>
            </w:r>
            <w:r w:rsidR="00E37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</w:t>
            </w:r>
          </w:p>
        </w:tc>
        <w:tc>
          <w:tcPr>
            <w:tcW w:w="852" w:type="dxa"/>
            <w:vAlign w:val="center"/>
            <w:hideMark/>
          </w:tcPr>
          <w:p w14:paraId="71837376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0[15]</w:t>
            </w:r>
          </w:p>
        </w:tc>
        <w:tc>
          <w:tcPr>
            <w:tcW w:w="992" w:type="dxa"/>
            <w:vAlign w:val="center"/>
          </w:tcPr>
          <w:p w14:paraId="1970ADD6" w14:textId="77777777" w:rsidR="006414BF" w:rsidRPr="006C218B" w:rsidRDefault="006414BF" w:rsidP="00F75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vAlign w:val="center"/>
            <w:hideMark/>
          </w:tcPr>
          <w:p w14:paraId="5AF178C4" w14:textId="391944C9" w:rsidR="006414BF" w:rsidRPr="006C218B" w:rsidRDefault="006414BF" w:rsidP="00641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vAlign w:val="center"/>
          </w:tcPr>
          <w:p w14:paraId="5E2C91AC" w14:textId="77777777" w:rsidR="006414BF" w:rsidRPr="006C218B" w:rsidRDefault="006414BF" w:rsidP="003C78D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noWrap/>
            <w:vAlign w:val="center"/>
            <w:hideMark/>
          </w:tcPr>
          <w:p w14:paraId="7CB2DDA0" w14:textId="2B32FD4F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06D18132" w14:textId="77777777" w:rsidTr="00EE0CDD">
        <w:trPr>
          <w:trHeight w:val="300"/>
        </w:trPr>
        <w:tc>
          <w:tcPr>
            <w:tcW w:w="1132" w:type="dxa"/>
            <w:noWrap/>
            <w:vAlign w:val="bottom"/>
            <w:hideMark/>
          </w:tcPr>
          <w:p w14:paraId="4EFA4B4B" w14:textId="77777777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vAlign w:val="center"/>
            <w:hideMark/>
          </w:tcPr>
          <w:p w14:paraId="73274AB1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Score change</w:t>
            </w:r>
          </w:p>
        </w:tc>
        <w:tc>
          <w:tcPr>
            <w:tcW w:w="1153" w:type="dxa"/>
            <w:gridSpan w:val="2"/>
            <w:vAlign w:val="center"/>
            <w:hideMark/>
          </w:tcPr>
          <w:p w14:paraId="45696F52" w14:textId="3A0107C5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33±2.6</w:t>
            </w:r>
            <w:r w:rsidR="00615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</w:t>
            </w:r>
          </w:p>
        </w:tc>
        <w:tc>
          <w:tcPr>
            <w:tcW w:w="853" w:type="dxa"/>
            <w:vAlign w:val="center"/>
            <w:hideMark/>
          </w:tcPr>
          <w:p w14:paraId="78E082EA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2[18]</w:t>
            </w:r>
          </w:p>
        </w:tc>
        <w:tc>
          <w:tcPr>
            <w:tcW w:w="1136" w:type="dxa"/>
            <w:vAlign w:val="center"/>
            <w:hideMark/>
          </w:tcPr>
          <w:p w14:paraId="580B3AF3" w14:textId="18C32BB3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.05±2.</w:t>
            </w:r>
            <w:r w:rsidR="00E37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6</w:t>
            </w:r>
          </w:p>
        </w:tc>
        <w:tc>
          <w:tcPr>
            <w:tcW w:w="852" w:type="dxa"/>
            <w:vAlign w:val="center"/>
            <w:hideMark/>
          </w:tcPr>
          <w:p w14:paraId="41E16481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[15]</w:t>
            </w:r>
          </w:p>
        </w:tc>
        <w:tc>
          <w:tcPr>
            <w:tcW w:w="992" w:type="dxa"/>
            <w:vAlign w:val="center"/>
          </w:tcPr>
          <w:p w14:paraId="5CA2122F" w14:textId="73428795" w:rsidR="006414BF" w:rsidRPr="006C218B" w:rsidRDefault="00711F16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130</w:t>
            </w:r>
          </w:p>
        </w:tc>
        <w:tc>
          <w:tcPr>
            <w:tcW w:w="709" w:type="dxa"/>
            <w:vAlign w:val="center"/>
            <w:hideMark/>
          </w:tcPr>
          <w:p w14:paraId="7ED975BC" w14:textId="12C9A3EA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691</w:t>
            </w:r>
          </w:p>
        </w:tc>
        <w:tc>
          <w:tcPr>
            <w:tcW w:w="1145" w:type="dxa"/>
            <w:gridSpan w:val="2"/>
            <w:vAlign w:val="center"/>
          </w:tcPr>
          <w:p w14:paraId="3CBB0601" w14:textId="1EF30B2B" w:rsidR="006414BF" w:rsidRPr="006C218B" w:rsidRDefault="00117180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149</w:t>
            </w:r>
          </w:p>
        </w:tc>
        <w:tc>
          <w:tcPr>
            <w:tcW w:w="1149" w:type="dxa"/>
            <w:gridSpan w:val="2"/>
            <w:noWrap/>
            <w:vAlign w:val="center"/>
            <w:hideMark/>
          </w:tcPr>
          <w:p w14:paraId="7786BB6F" w14:textId="56D1D483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</w:t>
            </w:r>
            <w:r w:rsidR="00117180"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69</w:t>
            </w:r>
          </w:p>
        </w:tc>
      </w:tr>
      <w:tr w:rsidR="006414BF" w:rsidRPr="006C218B" w14:paraId="121B2737" w14:textId="77777777" w:rsidTr="00EE0CDD">
        <w:trPr>
          <w:trHeight w:val="300"/>
        </w:trPr>
        <w:tc>
          <w:tcPr>
            <w:tcW w:w="3540" w:type="dxa"/>
            <w:gridSpan w:val="4"/>
            <w:vAlign w:val="center"/>
            <w:hideMark/>
          </w:tcPr>
          <w:p w14:paraId="1DC0DEE0" w14:textId="424EA859" w:rsidR="006414BF" w:rsidRPr="006C218B" w:rsidRDefault="006C218B" w:rsidP="006414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Defiance</w:t>
            </w:r>
            <w:r w:rsidR="006414BF"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/</w:t>
            </w:r>
            <w:r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Aggression</w:t>
            </w:r>
            <w:r w:rsidR="006414BF"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 xml:space="preserve"> score</w:t>
            </w:r>
          </w:p>
        </w:tc>
        <w:tc>
          <w:tcPr>
            <w:tcW w:w="853" w:type="dxa"/>
            <w:vAlign w:val="center"/>
            <w:hideMark/>
          </w:tcPr>
          <w:p w14:paraId="0B32EF5A" w14:textId="77777777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36" w:type="dxa"/>
            <w:vAlign w:val="center"/>
            <w:hideMark/>
          </w:tcPr>
          <w:p w14:paraId="3C14F71C" w14:textId="77777777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852" w:type="dxa"/>
            <w:vAlign w:val="center"/>
            <w:hideMark/>
          </w:tcPr>
          <w:p w14:paraId="0B58B57B" w14:textId="77777777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vAlign w:val="center"/>
          </w:tcPr>
          <w:p w14:paraId="3A88E21B" w14:textId="77777777" w:rsidR="006414BF" w:rsidRPr="006C218B" w:rsidRDefault="006414BF" w:rsidP="00F7587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vAlign w:val="center"/>
            <w:hideMark/>
          </w:tcPr>
          <w:p w14:paraId="6536EE06" w14:textId="50A08E88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vAlign w:val="center"/>
          </w:tcPr>
          <w:p w14:paraId="1752E6BD" w14:textId="77777777" w:rsidR="006414BF" w:rsidRPr="006C218B" w:rsidRDefault="006414BF" w:rsidP="003C78D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noWrap/>
            <w:vAlign w:val="center"/>
            <w:hideMark/>
          </w:tcPr>
          <w:p w14:paraId="07563AD1" w14:textId="6DE22283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27147248" w14:textId="77777777" w:rsidTr="00EE0CDD">
        <w:trPr>
          <w:trHeight w:val="300"/>
        </w:trPr>
        <w:tc>
          <w:tcPr>
            <w:tcW w:w="1132" w:type="dxa"/>
            <w:vAlign w:val="center"/>
            <w:hideMark/>
          </w:tcPr>
          <w:p w14:paraId="36BC20CE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SD</w:t>
            </w:r>
          </w:p>
        </w:tc>
        <w:tc>
          <w:tcPr>
            <w:tcW w:w="1255" w:type="dxa"/>
            <w:vAlign w:val="center"/>
            <w:hideMark/>
          </w:tcPr>
          <w:p w14:paraId="6A433EAC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eline</w:t>
            </w:r>
          </w:p>
        </w:tc>
        <w:tc>
          <w:tcPr>
            <w:tcW w:w="1153" w:type="dxa"/>
            <w:gridSpan w:val="2"/>
            <w:vAlign w:val="center"/>
            <w:hideMark/>
          </w:tcPr>
          <w:p w14:paraId="30C84366" w14:textId="08E00849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5.2</w:t>
            </w:r>
            <w:r w:rsidR="00615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</w:t>
            </w:r>
            <w:r w:rsidR="00615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</w:t>
            </w:r>
          </w:p>
        </w:tc>
        <w:tc>
          <w:tcPr>
            <w:tcW w:w="853" w:type="dxa"/>
            <w:vAlign w:val="center"/>
            <w:hideMark/>
          </w:tcPr>
          <w:p w14:paraId="0DCE5DA6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1[17]</w:t>
            </w:r>
          </w:p>
        </w:tc>
        <w:tc>
          <w:tcPr>
            <w:tcW w:w="1136" w:type="dxa"/>
            <w:vAlign w:val="center"/>
            <w:hideMark/>
          </w:tcPr>
          <w:p w14:paraId="40EB689F" w14:textId="706BAB4F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3.7</w:t>
            </w:r>
            <w:r w:rsidR="002B6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6</w:t>
            </w:r>
            <w:r w:rsidR="002B6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</w:t>
            </w:r>
          </w:p>
        </w:tc>
        <w:tc>
          <w:tcPr>
            <w:tcW w:w="852" w:type="dxa"/>
            <w:vAlign w:val="center"/>
            <w:hideMark/>
          </w:tcPr>
          <w:p w14:paraId="221961E6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1[14]</w:t>
            </w:r>
          </w:p>
        </w:tc>
        <w:tc>
          <w:tcPr>
            <w:tcW w:w="992" w:type="dxa"/>
            <w:vAlign w:val="center"/>
          </w:tcPr>
          <w:p w14:paraId="12A06BBE" w14:textId="77777777" w:rsidR="006414BF" w:rsidRPr="006C218B" w:rsidRDefault="006414BF" w:rsidP="00F75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vAlign w:val="center"/>
            <w:hideMark/>
          </w:tcPr>
          <w:p w14:paraId="42CD68A1" w14:textId="3056F276" w:rsidR="006414BF" w:rsidRPr="006C218B" w:rsidRDefault="006414BF" w:rsidP="00641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vAlign w:val="center"/>
          </w:tcPr>
          <w:p w14:paraId="3211A2BA" w14:textId="77777777" w:rsidR="006414BF" w:rsidRPr="006C218B" w:rsidRDefault="006414BF" w:rsidP="003C78D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noWrap/>
            <w:vAlign w:val="center"/>
            <w:hideMark/>
          </w:tcPr>
          <w:p w14:paraId="5D33CB8B" w14:textId="626AB0E8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7BDF7F0B" w14:textId="77777777" w:rsidTr="00EE0CDD">
        <w:trPr>
          <w:trHeight w:val="300"/>
        </w:trPr>
        <w:tc>
          <w:tcPr>
            <w:tcW w:w="1132" w:type="dxa"/>
            <w:vAlign w:val="center"/>
            <w:hideMark/>
          </w:tcPr>
          <w:p w14:paraId="56710561" w14:textId="77777777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vAlign w:val="center"/>
            <w:hideMark/>
          </w:tcPr>
          <w:p w14:paraId="48E8302E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 week</w:t>
            </w:r>
          </w:p>
        </w:tc>
        <w:tc>
          <w:tcPr>
            <w:tcW w:w="1153" w:type="dxa"/>
            <w:gridSpan w:val="2"/>
            <w:vAlign w:val="center"/>
            <w:hideMark/>
          </w:tcPr>
          <w:p w14:paraId="0E8D3BAA" w14:textId="49CF728F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1.9</w:t>
            </w:r>
            <w:r w:rsidR="00615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3</w:t>
            </w:r>
            <w:r w:rsidR="00615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</w:t>
            </w:r>
          </w:p>
        </w:tc>
        <w:tc>
          <w:tcPr>
            <w:tcW w:w="853" w:type="dxa"/>
            <w:vAlign w:val="center"/>
            <w:hideMark/>
          </w:tcPr>
          <w:p w14:paraId="5B36B243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6[12]</w:t>
            </w:r>
          </w:p>
        </w:tc>
        <w:tc>
          <w:tcPr>
            <w:tcW w:w="1136" w:type="dxa"/>
            <w:vAlign w:val="center"/>
            <w:hideMark/>
          </w:tcPr>
          <w:p w14:paraId="5C619572" w14:textId="37772C9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5.</w:t>
            </w:r>
            <w:r w:rsidR="002B6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7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3.</w:t>
            </w:r>
            <w:r w:rsidR="002B6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</w:t>
            </w:r>
          </w:p>
        </w:tc>
        <w:tc>
          <w:tcPr>
            <w:tcW w:w="852" w:type="dxa"/>
            <w:vAlign w:val="center"/>
            <w:hideMark/>
          </w:tcPr>
          <w:p w14:paraId="26AF1FD7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1[12]</w:t>
            </w:r>
          </w:p>
        </w:tc>
        <w:tc>
          <w:tcPr>
            <w:tcW w:w="992" w:type="dxa"/>
            <w:vAlign w:val="center"/>
          </w:tcPr>
          <w:p w14:paraId="78F4C627" w14:textId="77777777" w:rsidR="006414BF" w:rsidRPr="006C218B" w:rsidRDefault="006414BF" w:rsidP="00F75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vAlign w:val="center"/>
            <w:hideMark/>
          </w:tcPr>
          <w:p w14:paraId="27654463" w14:textId="2F520774" w:rsidR="006414BF" w:rsidRPr="006C218B" w:rsidRDefault="006414BF" w:rsidP="00641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vAlign w:val="center"/>
          </w:tcPr>
          <w:p w14:paraId="354EC626" w14:textId="77777777" w:rsidR="006414BF" w:rsidRPr="006C218B" w:rsidRDefault="006414BF" w:rsidP="003C78D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noWrap/>
            <w:vAlign w:val="center"/>
            <w:hideMark/>
          </w:tcPr>
          <w:p w14:paraId="72FD562A" w14:textId="699C895E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6BE24AC6" w14:textId="77777777" w:rsidTr="00EE0CDD">
        <w:trPr>
          <w:trHeight w:val="300"/>
        </w:trPr>
        <w:tc>
          <w:tcPr>
            <w:tcW w:w="1132" w:type="dxa"/>
            <w:vAlign w:val="center"/>
            <w:hideMark/>
          </w:tcPr>
          <w:p w14:paraId="4819B784" w14:textId="77777777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vAlign w:val="center"/>
            <w:hideMark/>
          </w:tcPr>
          <w:p w14:paraId="1DA219CC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Score change</w:t>
            </w:r>
          </w:p>
        </w:tc>
        <w:tc>
          <w:tcPr>
            <w:tcW w:w="1153" w:type="dxa"/>
            <w:gridSpan w:val="2"/>
            <w:vAlign w:val="center"/>
            <w:hideMark/>
          </w:tcPr>
          <w:p w14:paraId="6EC46E97" w14:textId="31D5A5CB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3.29±3.1</w:t>
            </w:r>
            <w:r w:rsidR="00615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</w:t>
            </w:r>
          </w:p>
        </w:tc>
        <w:tc>
          <w:tcPr>
            <w:tcW w:w="853" w:type="dxa"/>
            <w:vAlign w:val="center"/>
            <w:hideMark/>
          </w:tcPr>
          <w:p w14:paraId="00D37BA3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[6]</w:t>
            </w:r>
          </w:p>
        </w:tc>
        <w:tc>
          <w:tcPr>
            <w:tcW w:w="1136" w:type="dxa"/>
            <w:vAlign w:val="center"/>
            <w:hideMark/>
          </w:tcPr>
          <w:p w14:paraId="4C3ADB87" w14:textId="71F66F93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.63±1.5</w:t>
            </w:r>
            <w:r w:rsidR="002B6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</w:t>
            </w:r>
          </w:p>
        </w:tc>
        <w:tc>
          <w:tcPr>
            <w:tcW w:w="852" w:type="dxa"/>
            <w:vAlign w:val="center"/>
            <w:hideMark/>
          </w:tcPr>
          <w:p w14:paraId="0904B68B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[7]</w:t>
            </w:r>
          </w:p>
        </w:tc>
        <w:tc>
          <w:tcPr>
            <w:tcW w:w="992" w:type="dxa"/>
            <w:vAlign w:val="center"/>
          </w:tcPr>
          <w:p w14:paraId="242A8A3A" w14:textId="0C615C9B" w:rsidR="006414BF" w:rsidRPr="006C218B" w:rsidRDefault="00711F16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432</w:t>
            </w:r>
          </w:p>
        </w:tc>
        <w:tc>
          <w:tcPr>
            <w:tcW w:w="709" w:type="dxa"/>
            <w:vAlign w:val="center"/>
            <w:hideMark/>
          </w:tcPr>
          <w:p w14:paraId="14DBB20A" w14:textId="6162BE4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181</w:t>
            </w:r>
          </w:p>
        </w:tc>
        <w:tc>
          <w:tcPr>
            <w:tcW w:w="1145" w:type="dxa"/>
            <w:gridSpan w:val="2"/>
            <w:vAlign w:val="center"/>
          </w:tcPr>
          <w:p w14:paraId="6AFF297A" w14:textId="6B4DD28E" w:rsidR="006414BF" w:rsidRPr="006C218B" w:rsidRDefault="00117180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250</w:t>
            </w:r>
          </w:p>
        </w:tc>
        <w:tc>
          <w:tcPr>
            <w:tcW w:w="1149" w:type="dxa"/>
            <w:gridSpan w:val="2"/>
            <w:noWrap/>
            <w:vAlign w:val="center"/>
            <w:hideMark/>
          </w:tcPr>
          <w:p w14:paraId="4B49DE4F" w14:textId="0EFBB2CA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</w:t>
            </w:r>
            <w:r w:rsidR="00117180"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87</w:t>
            </w:r>
          </w:p>
        </w:tc>
      </w:tr>
      <w:tr w:rsidR="006414BF" w:rsidRPr="006C218B" w14:paraId="53FC363B" w14:textId="77777777" w:rsidTr="00EE0CDD">
        <w:trPr>
          <w:trHeight w:val="300"/>
        </w:trPr>
        <w:tc>
          <w:tcPr>
            <w:tcW w:w="1132" w:type="dxa"/>
            <w:vAlign w:val="center"/>
            <w:hideMark/>
          </w:tcPr>
          <w:p w14:paraId="635B721B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DHD</w:t>
            </w:r>
          </w:p>
        </w:tc>
        <w:tc>
          <w:tcPr>
            <w:tcW w:w="1255" w:type="dxa"/>
            <w:vAlign w:val="center"/>
            <w:hideMark/>
          </w:tcPr>
          <w:p w14:paraId="46357077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eline</w:t>
            </w:r>
          </w:p>
        </w:tc>
        <w:tc>
          <w:tcPr>
            <w:tcW w:w="1153" w:type="dxa"/>
            <w:gridSpan w:val="2"/>
            <w:vAlign w:val="center"/>
            <w:hideMark/>
          </w:tcPr>
          <w:p w14:paraId="0B286C56" w14:textId="1D3306BF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2</w:t>
            </w:r>
            <w:r w:rsidR="00605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.00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</w:t>
            </w:r>
            <w:r w:rsidR="00605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.75</w:t>
            </w:r>
          </w:p>
        </w:tc>
        <w:tc>
          <w:tcPr>
            <w:tcW w:w="853" w:type="dxa"/>
            <w:vAlign w:val="center"/>
            <w:hideMark/>
          </w:tcPr>
          <w:p w14:paraId="28D0D052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9[25]</w:t>
            </w:r>
          </w:p>
        </w:tc>
        <w:tc>
          <w:tcPr>
            <w:tcW w:w="1136" w:type="dxa"/>
            <w:vAlign w:val="center"/>
            <w:hideMark/>
          </w:tcPr>
          <w:p w14:paraId="6DD4B2A7" w14:textId="0E01A2D4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0.</w:t>
            </w:r>
            <w:r w:rsidR="00E37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5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3.5</w:t>
            </w:r>
            <w:r w:rsidR="00E37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</w:t>
            </w:r>
          </w:p>
        </w:tc>
        <w:tc>
          <w:tcPr>
            <w:tcW w:w="852" w:type="dxa"/>
            <w:vAlign w:val="center"/>
            <w:hideMark/>
          </w:tcPr>
          <w:p w14:paraId="13D69AD8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8[24]</w:t>
            </w:r>
          </w:p>
        </w:tc>
        <w:tc>
          <w:tcPr>
            <w:tcW w:w="992" w:type="dxa"/>
            <w:vAlign w:val="center"/>
          </w:tcPr>
          <w:p w14:paraId="6676E772" w14:textId="77777777" w:rsidR="006414BF" w:rsidRPr="006C218B" w:rsidRDefault="006414BF" w:rsidP="00F75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vAlign w:val="center"/>
            <w:hideMark/>
          </w:tcPr>
          <w:p w14:paraId="2AFF12C8" w14:textId="0F05A425" w:rsidR="006414BF" w:rsidRPr="006C218B" w:rsidRDefault="006414BF" w:rsidP="00641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vAlign w:val="center"/>
          </w:tcPr>
          <w:p w14:paraId="146883D4" w14:textId="77777777" w:rsidR="006414BF" w:rsidRPr="006C218B" w:rsidRDefault="006414BF" w:rsidP="003C78D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noWrap/>
            <w:vAlign w:val="center"/>
            <w:hideMark/>
          </w:tcPr>
          <w:p w14:paraId="168052FB" w14:textId="59E72AF9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3104A026" w14:textId="77777777" w:rsidTr="00EE0CDD">
        <w:trPr>
          <w:trHeight w:val="300"/>
        </w:trPr>
        <w:tc>
          <w:tcPr>
            <w:tcW w:w="1132" w:type="dxa"/>
            <w:noWrap/>
            <w:vAlign w:val="bottom"/>
            <w:hideMark/>
          </w:tcPr>
          <w:p w14:paraId="0DB9677A" w14:textId="77777777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vAlign w:val="center"/>
            <w:hideMark/>
          </w:tcPr>
          <w:p w14:paraId="1CC37855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 week</w:t>
            </w:r>
          </w:p>
        </w:tc>
        <w:tc>
          <w:tcPr>
            <w:tcW w:w="1153" w:type="dxa"/>
            <w:gridSpan w:val="2"/>
            <w:vAlign w:val="center"/>
            <w:hideMark/>
          </w:tcPr>
          <w:p w14:paraId="11EC1386" w14:textId="21E72F74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</w:t>
            </w:r>
            <w:r w:rsidR="00605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.94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</w:t>
            </w:r>
            <w:r w:rsidR="00605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.32</w:t>
            </w:r>
          </w:p>
        </w:tc>
        <w:tc>
          <w:tcPr>
            <w:tcW w:w="853" w:type="dxa"/>
            <w:vAlign w:val="center"/>
            <w:hideMark/>
          </w:tcPr>
          <w:p w14:paraId="28B5A976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3[20]</w:t>
            </w:r>
          </w:p>
        </w:tc>
        <w:tc>
          <w:tcPr>
            <w:tcW w:w="1136" w:type="dxa"/>
            <w:vAlign w:val="center"/>
            <w:hideMark/>
          </w:tcPr>
          <w:p w14:paraId="5C32ED08" w14:textId="2746EE72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2.2</w:t>
            </w:r>
            <w:r w:rsidR="00E37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3.6</w:t>
            </w:r>
            <w:r w:rsidR="00E37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</w:t>
            </w:r>
          </w:p>
        </w:tc>
        <w:tc>
          <w:tcPr>
            <w:tcW w:w="852" w:type="dxa"/>
            <w:vAlign w:val="center"/>
            <w:hideMark/>
          </w:tcPr>
          <w:p w14:paraId="28BC2B97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0[31]</w:t>
            </w:r>
          </w:p>
        </w:tc>
        <w:tc>
          <w:tcPr>
            <w:tcW w:w="992" w:type="dxa"/>
            <w:vAlign w:val="center"/>
          </w:tcPr>
          <w:p w14:paraId="7E89FC6C" w14:textId="77777777" w:rsidR="006414BF" w:rsidRPr="006C218B" w:rsidRDefault="006414BF" w:rsidP="00F75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vAlign w:val="center"/>
            <w:hideMark/>
          </w:tcPr>
          <w:p w14:paraId="55E117F8" w14:textId="7A99EF9B" w:rsidR="006414BF" w:rsidRPr="006C218B" w:rsidRDefault="006414BF" w:rsidP="00641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vAlign w:val="center"/>
          </w:tcPr>
          <w:p w14:paraId="7ED79236" w14:textId="77777777" w:rsidR="006414BF" w:rsidRPr="006C218B" w:rsidRDefault="006414BF" w:rsidP="003C78D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noWrap/>
            <w:vAlign w:val="center"/>
            <w:hideMark/>
          </w:tcPr>
          <w:p w14:paraId="37617650" w14:textId="089608AD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34D93E94" w14:textId="77777777" w:rsidTr="00EE0CDD">
        <w:trPr>
          <w:trHeight w:val="300"/>
        </w:trPr>
        <w:tc>
          <w:tcPr>
            <w:tcW w:w="1132" w:type="dxa"/>
            <w:noWrap/>
            <w:vAlign w:val="bottom"/>
            <w:hideMark/>
          </w:tcPr>
          <w:p w14:paraId="1980976A" w14:textId="77777777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vAlign w:val="center"/>
            <w:hideMark/>
          </w:tcPr>
          <w:p w14:paraId="753D8D87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Score change</w:t>
            </w:r>
          </w:p>
        </w:tc>
        <w:tc>
          <w:tcPr>
            <w:tcW w:w="1153" w:type="dxa"/>
            <w:gridSpan w:val="2"/>
            <w:vAlign w:val="center"/>
            <w:hideMark/>
          </w:tcPr>
          <w:p w14:paraId="556B73F2" w14:textId="21336545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5.06±3.</w:t>
            </w:r>
            <w:r w:rsidR="00615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5</w:t>
            </w:r>
          </w:p>
        </w:tc>
        <w:tc>
          <w:tcPr>
            <w:tcW w:w="853" w:type="dxa"/>
            <w:vAlign w:val="center"/>
            <w:hideMark/>
          </w:tcPr>
          <w:p w14:paraId="164BE727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[17]</w:t>
            </w:r>
          </w:p>
        </w:tc>
        <w:tc>
          <w:tcPr>
            <w:tcW w:w="1136" w:type="dxa"/>
            <w:vAlign w:val="center"/>
            <w:hideMark/>
          </w:tcPr>
          <w:p w14:paraId="78EF8DA5" w14:textId="76C6C426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.85±3.</w:t>
            </w:r>
            <w:r w:rsidR="00E37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8</w:t>
            </w:r>
          </w:p>
        </w:tc>
        <w:tc>
          <w:tcPr>
            <w:tcW w:w="852" w:type="dxa"/>
            <w:vAlign w:val="center"/>
            <w:hideMark/>
          </w:tcPr>
          <w:p w14:paraId="1919E1EA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[12]</w:t>
            </w:r>
          </w:p>
        </w:tc>
        <w:tc>
          <w:tcPr>
            <w:tcW w:w="992" w:type="dxa"/>
            <w:vAlign w:val="center"/>
          </w:tcPr>
          <w:p w14:paraId="093C709B" w14:textId="6C56BAF8" w:rsidR="006414BF" w:rsidRPr="006C218B" w:rsidRDefault="00711F16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476</w:t>
            </w:r>
          </w:p>
        </w:tc>
        <w:tc>
          <w:tcPr>
            <w:tcW w:w="709" w:type="dxa"/>
            <w:vAlign w:val="center"/>
            <w:hideMark/>
          </w:tcPr>
          <w:p w14:paraId="10FC81F0" w14:textId="0EA5C9D4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152</w:t>
            </w:r>
          </w:p>
        </w:tc>
        <w:tc>
          <w:tcPr>
            <w:tcW w:w="1145" w:type="dxa"/>
            <w:gridSpan w:val="2"/>
            <w:vAlign w:val="center"/>
          </w:tcPr>
          <w:p w14:paraId="3DEF76C2" w14:textId="0932533A" w:rsidR="006414BF" w:rsidRPr="006C218B" w:rsidRDefault="00117180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739</w:t>
            </w:r>
          </w:p>
        </w:tc>
        <w:tc>
          <w:tcPr>
            <w:tcW w:w="1149" w:type="dxa"/>
            <w:gridSpan w:val="2"/>
            <w:noWrap/>
            <w:vAlign w:val="center"/>
            <w:hideMark/>
          </w:tcPr>
          <w:p w14:paraId="421182F1" w14:textId="2A5C85ED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</w:t>
            </w:r>
            <w:r w:rsidR="00117180"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41</w:t>
            </w:r>
          </w:p>
        </w:tc>
      </w:tr>
      <w:tr w:rsidR="006414BF" w:rsidRPr="006C218B" w14:paraId="7D68A7FA" w14:textId="77777777" w:rsidTr="00EE0CDD">
        <w:trPr>
          <w:gridAfter w:val="1"/>
          <w:wAfter w:w="15" w:type="dxa"/>
          <w:trHeight w:val="300"/>
        </w:trPr>
        <w:tc>
          <w:tcPr>
            <w:tcW w:w="2406" w:type="dxa"/>
            <w:gridSpan w:val="3"/>
            <w:vAlign w:val="center"/>
            <w:hideMark/>
          </w:tcPr>
          <w:p w14:paraId="4E7BB5B8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Peer Relations</w:t>
            </w:r>
          </w:p>
        </w:tc>
        <w:tc>
          <w:tcPr>
            <w:tcW w:w="1134" w:type="dxa"/>
            <w:vAlign w:val="center"/>
            <w:hideMark/>
          </w:tcPr>
          <w:p w14:paraId="7AF73672" w14:textId="77777777" w:rsidR="006414BF" w:rsidRPr="006C218B" w:rsidRDefault="006414BF" w:rsidP="006414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853" w:type="dxa"/>
            <w:vAlign w:val="center"/>
            <w:hideMark/>
          </w:tcPr>
          <w:p w14:paraId="78F0B51D" w14:textId="77777777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36" w:type="dxa"/>
            <w:noWrap/>
            <w:vAlign w:val="bottom"/>
            <w:hideMark/>
          </w:tcPr>
          <w:p w14:paraId="4561038F" w14:textId="77777777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852" w:type="dxa"/>
            <w:noWrap/>
            <w:vAlign w:val="bottom"/>
            <w:hideMark/>
          </w:tcPr>
          <w:p w14:paraId="35D25FB0" w14:textId="77777777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vAlign w:val="center"/>
          </w:tcPr>
          <w:p w14:paraId="3EABF59C" w14:textId="77777777" w:rsidR="006414BF" w:rsidRPr="006C218B" w:rsidRDefault="006414BF" w:rsidP="00F7587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vAlign w:val="center"/>
            <w:hideMark/>
          </w:tcPr>
          <w:p w14:paraId="62ADBB80" w14:textId="6EB8B2B0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vAlign w:val="center"/>
          </w:tcPr>
          <w:p w14:paraId="297FDFF3" w14:textId="77777777" w:rsidR="006414BF" w:rsidRPr="006C218B" w:rsidRDefault="006414BF" w:rsidP="003C78D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DFF122A" w14:textId="26ABD7BB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788477B7" w14:textId="77777777" w:rsidTr="00EE0CDD">
        <w:trPr>
          <w:gridAfter w:val="1"/>
          <w:wAfter w:w="15" w:type="dxa"/>
          <w:trHeight w:val="300"/>
        </w:trPr>
        <w:tc>
          <w:tcPr>
            <w:tcW w:w="1132" w:type="dxa"/>
            <w:vAlign w:val="center"/>
            <w:hideMark/>
          </w:tcPr>
          <w:p w14:paraId="3301100A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SD</w:t>
            </w:r>
          </w:p>
        </w:tc>
        <w:tc>
          <w:tcPr>
            <w:tcW w:w="1274" w:type="dxa"/>
            <w:gridSpan w:val="2"/>
            <w:vAlign w:val="center"/>
            <w:hideMark/>
          </w:tcPr>
          <w:p w14:paraId="4AD130F7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eline</w:t>
            </w:r>
          </w:p>
        </w:tc>
        <w:tc>
          <w:tcPr>
            <w:tcW w:w="1134" w:type="dxa"/>
            <w:vAlign w:val="center"/>
            <w:hideMark/>
          </w:tcPr>
          <w:p w14:paraId="56504BB2" w14:textId="76A0173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9.</w:t>
            </w:r>
            <w:r w:rsidR="00615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8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±3.</w:t>
            </w:r>
            <w:r w:rsidR="00615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8</w:t>
            </w:r>
          </w:p>
        </w:tc>
        <w:tc>
          <w:tcPr>
            <w:tcW w:w="853" w:type="dxa"/>
            <w:vAlign w:val="center"/>
            <w:hideMark/>
          </w:tcPr>
          <w:p w14:paraId="6174CEF1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90[2]</w:t>
            </w:r>
          </w:p>
        </w:tc>
        <w:tc>
          <w:tcPr>
            <w:tcW w:w="1136" w:type="dxa"/>
            <w:vAlign w:val="center"/>
            <w:hideMark/>
          </w:tcPr>
          <w:p w14:paraId="5933E73D" w14:textId="2C2351DB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81.</w:t>
            </w:r>
            <w:r w:rsidR="002B6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8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9±2.</w:t>
            </w:r>
            <w:r w:rsidR="002B6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9</w:t>
            </w:r>
          </w:p>
        </w:tc>
        <w:tc>
          <w:tcPr>
            <w:tcW w:w="852" w:type="dxa"/>
            <w:vAlign w:val="center"/>
            <w:hideMark/>
          </w:tcPr>
          <w:p w14:paraId="373AFA62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90[19]</w:t>
            </w:r>
          </w:p>
        </w:tc>
        <w:tc>
          <w:tcPr>
            <w:tcW w:w="992" w:type="dxa"/>
            <w:vAlign w:val="center"/>
          </w:tcPr>
          <w:p w14:paraId="4BE6A0F8" w14:textId="77777777" w:rsidR="006414BF" w:rsidRPr="006C218B" w:rsidRDefault="006414BF" w:rsidP="00F75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vAlign w:val="center"/>
            <w:hideMark/>
          </w:tcPr>
          <w:p w14:paraId="6CA458AA" w14:textId="65FA3C42" w:rsidR="006414BF" w:rsidRPr="006C218B" w:rsidRDefault="006414BF" w:rsidP="00641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vAlign w:val="center"/>
          </w:tcPr>
          <w:p w14:paraId="28B68B7B" w14:textId="77777777" w:rsidR="006414BF" w:rsidRPr="006C218B" w:rsidRDefault="006414BF" w:rsidP="003C78D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7EA7481" w14:textId="29BF3DE7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5CC39382" w14:textId="77777777" w:rsidTr="00EE0CDD">
        <w:trPr>
          <w:gridAfter w:val="1"/>
          <w:wAfter w:w="15" w:type="dxa"/>
          <w:trHeight w:val="300"/>
        </w:trPr>
        <w:tc>
          <w:tcPr>
            <w:tcW w:w="1132" w:type="dxa"/>
            <w:vAlign w:val="center"/>
            <w:hideMark/>
          </w:tcPr>
          <w:p w14:paraId="0CF19541" w14:textId="77777777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74" w:type="dxa"/>
            <w:gridSpan w:val="2"/>
            <w:vAlign w:val="center"/>
            <w:hideMark/>
          </w:tcPr>
          <w:p w14:paraId="2AF79623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 week</w:t>
            </w:r>
          </w:p>
        </w:tc>
        <w:tc>
          <w:tcPr>
            <w:tcW w:w="1134" w:type="dxa"/>
            <w:vAlign w:val="center"/>
            <w:hideMark/>
          </w:tcPr>
          <w:p w14:paraId="7747870A" w14:textId="164D962B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83.8</w:t>
            </w:r>
            <w:r w:rsidR="00615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8</w:t>
            </w:r>
            <w:r w:rsidR="00615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</w:t>
            </w:r>
          </w:p>
        </w:tc>
        <w:tc>
          <w:tcPr>
            <w:tcW w:w="853" w:type="dxa"/>
            <w:vAlign w:val="center"/>
            <w:hideMark/>
          </w:tcPr>
          <w:p w14:paraId="0E149208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90[4]</w:t>
            </w:r>
          </w:p>
        </w:tc>
        <w:tc>
          <w:tcPr>
            <w:tcW w:w="1136" w:type="dxa"/>
            <w:vAlign w:val="center"/>
            <w:hideMark/>
          </w:tcPr>
          <w:p w14:paraId="4632F913" w14:textId="69BCC852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82.8</w:t>
            </w:r>
            <w:r w:rsidR="002B6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5</w:t>
            </w:r>
            <w:r w:rsidR="002B6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</w:t>
            </w:r>
          </w:p>
        </w:tc>
        <w:tc>
          <w:tcPr>
            <w:tcW w:w="852" w:type="dxa"/>
            <w:vAlign w:val="center"/>
            <w:hideMark/>
          </w:tcPr>
          <w:p w14:paraId="2C8A2246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90[15]</w:t>
            </w:r>
          </w:p>
        </w:tc>
        <w:tc>
          <w:tcPr>
            <w:tcW w:w="992" w:type="dxa"/>
            <w:vAlign w:val="center"/>
          </w:tcPr>
          <w:p w14:paraId="2482DF30" w14:textId="77777777" w:rsidR="006414BF" w:rsidRPr="006C218B" w:rsidRDefault="006414BF" w:rsidP="00F75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vAlign w:val="center"/>
            <w:hideMark/>
          </w:tcPr>
          <w:p w14:paraId="4A519F23" w14:textId="69BA20A2" w:rsidR="006414BF" w:rsidRPr="006C218B" w:rsidRDefault="006414BF" w:rsidP="00641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vAlign w:val="center"/>
          </w:tcPr>
          <w:p w14:paraId="06888640" w14:textId="77777777" w:rsidR="006414BF" w:rsidRPr="006C218B" w:rsidRDefault="006414BF" w:rsidP="003C78D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852D509" w14:textId="7E11A8E0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28E3E28C" w14:textId="77777777" w:rsidTr="00EE0CDD">
        <w:trPr>
          <w:gridAfter w:val="1"/>
          <w:wAfter w:w="15" w:type="dxa"/>
          <w:trHeight w:val="300"/>
        </w:trPr>
        <w:tc>
          <w:tcPr>
            <w:tcW w:w="1132" w:type="dxa"/>
            <w:vAlign w:val="center"/>
            <w:hideMark/>
          </w:tcPr>
          <w:p w14:paraId="55FEC8E1" w14:textId="77777777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74" w:type="dxa"/>
            <w:gridSpan w:val="2"/>
            <w:vAlign w:val="center"/>
            <w:hideMark/>
          </w:tcPr>
          <w:p w14:paraId="2A6D33BC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Score change</w:t>
            </w:r>
          </w:p>
        </w:tc>
        <w:tc>
          <w:tcPr>
            <w:tcW w:w="1134" w:type="dxa"/>
            <w:vAlign w:val="center"/>
            <w:hideMark/>
          </w:tcPr>
          <w:p w14:paraId="3A667E87" w14:textId="7341FCF9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.95±2.</w:t>
            </w:r>
            <w:r w:rsidR="00615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7</w:t>
            </w:r>
          </w:p>
        </w:tc>
        <w:tc>
          <w:tcPr>
            <w:tcW w:w="853" w:type="dxa"/>
            <w:vAlign w:val="center"/>
            <w:hideMark/>
          </w:tcPr>
          <w:p w14:paraId="0910C29C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[6]</w:t>
            </w:r>
          </w:p>
        </w:tc>
        <w:tc>
          <w:tcPr>
            <w:tcW w:w="1136" w:type="dxa"/>
            <w:vAlign w:val="center"/>
            <w:hideMark/>
          </w:tcPr>
          <w:p w14:paraId="63068BAC" w14:textId="0A5DEF39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89±1.</w:t>
            </w:r>
            <w:r w:rsidR="002B6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8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9</w:t>
            </w:r>
          </w:p>
        </w:tc>
        <w:tc>
          <w:tcPr>
            <w:tcW w:w="852" w:type="dxa"/>
            <w:vAlign w:val="center"/>
            <w:hideMark/>
          </w:tcPr>
          <w:p w14:paraId="0D293DBF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[2]</w:t>
            </w:r>
          </w:p>
        </w:tc>
        <w:tc>
          <w:tcPr>
            <w:tcW w:w="992" w:type="dxa"/>
            <w:vAlign w:val="center"/>
          </w:tcPr>
          <w:p w14:paraId="13C1DE59" w14:textId="65615F5D" w:rsidR="006414BF" w:rsidRPr="006C218B" w:rsidRDefault="00711F16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307</w:t>
            </w:r>
          </w:p>
        </w:tc>
        <w:tc>
          <w:tcPr>
            <w:tcW w:w="709" w:type="dxa"/>
            <w:vAlign w:val="center"/>
            <w:hideMark/>
          </w:tcPr>
          <w:p w14:paraId="02329052" w14:textId="4BB90356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339</w:t>
            </w:r>
          </w:p>
        </w:tc>
        <w:tc>
          <w:tcPr>
            <w:tcW w:w="1145" w:type="dxa"/>
            <w:gridSpan w:val="2"/>
            <w:vAlign w:val="center"/>
          </w:tcPr>
          <w:p w14:paraId="26EF8E29" w14:textId="604A4EB5" w:rsidR="006414BF" w:rsidRPr="006C218B" w:rsidRDefault="00117180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120</w:t>
            </w:r>
          </w:p>
        </w:tc>
        <w:tc>
          <w:tcPr>
            <w:tcW w:w="1134" w:type="dxa"/>
            <w:noWrap/>
            <w:vAlign w:val="center"/>
            <w:hideMark/>
          </w:tcPr>
          <w:p w14:paraId="68D75BA6" w14:textId="642004B3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</w:t>
            </w:r>
            <w:r w:rsidR="00117180"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41</w:t>
            </w:r>
          </w:p>
        </w:tc>
      </w:tr>
      <w:tr w:rsidR="006414BF" w:rsidRPr="006C218B" w14:paraId="54A6CC8B" w14:textId="77777777" w:rsidTr="00EE0CDD">
        <w:trPr>
          <w:gridAfter w:val="1"/>
          <w:wAfter w:w="15" w:type="dxa"/>
          <w:trHeight w:val="300"/>
        </w:trPr>
        <w:tc>
          <w:tcPr>
            <w:tcW w:w="1132" w:type="dxa"/>
            <w:vAlign w:val="center"/>
            <w:hideMark/>
          </w:tcPr>
          <w:p w14:paraId="4976ED46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DHD</w:t>
            </w:r>
          </w:p>
        </w:tc>
        <w:tc>
          <w:tcPr>
            <w:tcW w:w="1274" w:type="dxa"/>
            <w:gridSpan w:val="2"/>
            <w:vAlign w:val="center"/>
            <w:hideMark/>
          </w:tcPr>
          <w:p w14:paraId="72797D27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eline</w:t>
            </w:r>
          </w:p>
        </w:tc>
        <w:tc>
          <w:tcPr>
            <w:tcW w:w="1134" w:type="dxa"/>
            <w:vAlign w:val="center"/>
            <w:hideMark/>
          </w:tcPr>
          <w:p w14:paraId="39C3427F" w14:textId="2B64C4C4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</w:t>
            </w:r>
            <w:r w:rsidR="00A52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.67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</w:t>
            </w:r>
            <w:r w:rsidR="00A52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.06</w:t>
            </w:r>
          </w:p>
        </w:tc>
        <w:tc>
          <w:tcPr>
            <w:tcW w:w="853" w:type="dxa"/>
            <w:vAlign w:val="center"/>
            <w:hideMark/>
          </w:tcPr>
          <w:p w14:paraId="12DAC966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0[32]</w:t>
            </w:r>
          </w:p>
        </w:tc>
        <w:tc>
          <w:tcPr>
            <w:tcW w:w="1136" w:type="dxa"/>
            <w:vAlign w:val="center"/>
            <w:hideMark/>
          </w:tcPr>
          <w:p w14:paraId="6E6CF790" w14:textId="54BDAEC1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5</w:t>
            </w:r>
            <w:r w:rsidR="00E37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.00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4.</w:t>
            </w:r>
            <w:r w:rsidR="00E37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6</w:t>
            </w:r>
          </w:p>
        </w:tc>
        <w:tc>
          <w:tcPr>
            <w:tcW w:w="852" w:type="dxa"/>
            <w:vAlign w:val="center"/>
            <w:hideMark/>
          </w:tcPr>
          <w:p w14:paraId="65624147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1[39]</w:t>
            </w:r>
          </w:p>
        </w:tc>
        <w:tc>
          <w:tcPr>
            <w:tcW w:w="992" w:type="dxa"/>
            <w:vAlign w:val="center"/>
          </w:tcPr>
          <w:p w14:paraId="1AF13D63" w14:textId="77777777" w:rsidR="006414BF" w:rsidRPr="006C218B" w:rsidRDefault="006414BF" w:rsidP="00F75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vAlign w:val="center"/>
            <w:hideMark/>
          </w:tcPr>
          <w:p w14:paraId="056F2547" w14:textId="0F7BC996" w:rsidR="006414BF" w:rsidRPr="006C218B" w:rsidRDefault="006414BF" w:rsidP="00641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vAlign w:val="center"/>
          </w:tcPr>
          <w:p w14:paraId="1D577F88" w14:textId="77777777" w:rsidR="006414BF" w:rsidRPr="006C218B" w:rsidRDefault="006414BF" w:rsidP="003C78D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3F5B82A" w14:textId="4F2D7111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17AD7795" w14:textId="77777777" w:rsidTr="00EE0CDD">
        <w:trPr>
          <w:gridAfter w:val="1"/>
          <w:wAfter w:w="15" w:type="dxa"/>
          <w:trHeight w:val="300"/>
        </w:trPr>
        <w:tc>
          <w:tcPr>
            <w:tcW w:w="1132" w:type="dxa"/>
            <w:noWrap/>
            <w:vAlign w:val="bottom"/>
            <w:hideMark/>
          </w:tcPr>
          <w:p w14:paraId="1E01CD8F" w14:textId="77777777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74" w:type="dxa"/>
            <w:gridSpan w:val="2"/>
            <w:vAlign w:val="center"/>
            <w:hideMark/>
          </w:tcPr>
          <w:p w14:paraId="4637B15A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 week</w:t>
            </w:r>
          </w:p>
        </w:tc>
        <w:tc>
          <w:tcPr>
            <w:tcW w:w="1134" w:type="dxa"/>
            <w:vAlign w:val="center"/>
            <w:hideMark/>
          </w:tcPr>
          <w:p w14:paraId="619BB1B2" w14:textId="17DF3655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</w:t>
            </w:r>
            <w:r w:rsidR="00A4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.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</w:t>
            </w:r>
            <w:r w:rsidR="00A4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</w:t>
            </w:r>
            <w:r w:rsidR="00A4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.85</w:t>
            </w:r>
          </w:p>
        </w:tc>
        <w:tc>
          <w:tcPr>
            <w:tcW w:w="853" w:type="dxa"/>
            <w:vAlign w:val="center"/>
            <w:hideMark/>
          </w:tcPr>
          <w:p w14:paraId="2CFCD800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5[28]</w:t>
            </w:r>
          </w:p>
        </w:tc>
        <w:tc>
          <w:tcPr>
            <w:tcW w:w="1136" w:type="dxa"/>
            <w:vAlign w:val="center"/>
            <w:hideMark/>
          </w:tcPr>
          <w:p w14:paraId="7AF745C6" w14:textId="04D57F89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8.</w:t>
            </w:r>
            <w:r w:rsidR="00E37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5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4.</w:t>
            </w:r>
            <w:r w:rsidR="00E37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6</w:t>
            </w:r>
          </w:p>
        </w:tc>
        <w:tc>
          <w:tcPr>
            <w:tcW w:w="852" w:type="dxa"/>
            <w:vAlign w:val="center"/>
            <w:hideMark/>
          </w:tcPr>
          <w:p w14:paraId="7B3CAB98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8[37]</w:t>
            </w:r>
          </w:p>
        </w:tc>
        <w:tc>
          <w:tcPr>
            <w:tcW w:w="992" w:type="dxa"/>
            <w:vAlign w:val="center"/>
          </w:tcPr>
          <w:p w14:paraId="4F1A2865" w14:textId="77777777" w:rsidR="006414BF" w:rsidRPr="006C218B" w:rsidRDefault="006414BF" w:rsidP="00F75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vAlign w:val="center"/>
            <w:hideMark/>
          </w:tcPr>
          <w:p w14:paraId="618FF15C" w14:textId="33CCB3CA" w:rsidR="006414BF" w:rsidRPr="006C218B" w:rsidRDefault="006414BF" w:rsidP="00641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vAlign w:val="center"/>
          </w:tcPr>
          <w:p w14:paraId="4352E2C1" w14:textId="77777777" w:rsidR="006414BF" w:rsidRPr="006C218B" w:rsidRDefault="006414BF" w:rsidP="003C78D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A2B3C19" w14:textId="40C43C87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1BCC1E99" w14:textId="77777777" w:rsidTr="00EE0CDD">
        <w:trPr>
          <w:gridAfter w:val="1"/>
          <w:wAfter w:w="15" w:type="dxa"/>
          <w:trHeight w:val="300"/>
        </w:trPr>
        <w:tc>
          <w:tcPr>
            <w:tcW w:w="1132" w:type="dxa"/>
            <w:noWrap/>
            <w:vAlign w:val="bottom"/>
            <w:hideMark/>
          </w:tcPr>
          <w:p w14:paraId="74D14334" w14:textId="77777777" w:rsidR="006414BF" w:rsidRPr="006C218B" w:rsidRDefault="006414BF" w:rsidP="006414B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74" w:type="dxa"/>
            <w:gridSpan w:val="2"/>
            <w:vAlign w:val="center"/>
            <w:hideMark/>
          </w:tcPr>
          <w:p w14:paraId="1B0C04F3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Score change</w:t>
            </w:r>
          </w:p>
        </w:tc>
        <w:tc>
          <w:tcPr>
            <w:tcW w:w="1134" w:type="dxa"/>
            <w:vAlign w:val="center"/>
            <w:hideMark/>
          </w:tcPr>
          <w:p w14:paraId="372696D9" w14:textId="4BC0CB80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17±2.8</w:t>
            </w:r>
            <w:r w:rsidR="006158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</w:t>
            </w:r>
          </w:p>
        </w:tc>
        <w:tc>
          <w:tcPr>
            <w:tcW w:w="853" w:type="dxa"/>
            <w:vAlign w:val="center"/>
            <w:hideMark/>
          </w:tcPr>
          <w:p w14:paraId="5E75E1FD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[15]</w:t>
            </w:r>
          </w:p>
        </w:tc>
        <w:tc>
          <w:tcPr>
            <w:tcW w:w="1136" w:type="dxa"/>
            <w:vAlign w:val="center"/>
            <w:hideMark/>
          </w:tcPr>
          <w:p w14:paraId="6B6B9AF9" w14:textId="0BA6E5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.55±3.</w:t>
            </w:r>
            <w:r w:rsidR="00E37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</w:t>
            </w:r>
          </w:p>
        </w:tc>
        <w:tc>
          <w:tcPr>
            <w:tcW w:w="852" w:type="dxa"/>
            <w:vAlign w:val="center"/>
            <w:hideMark/>
          </w:tcPr>
          <w:p w14:paraId="1A252A29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[9]</w:t>
            </w:r>
          </w:p>
        </w:tc>
        <w:tc>
          <w:tcPr>
            <w:tcW w:w="992" w:type="dxa"/>
            <w:vAlign w:val="center"/>
          </w:tcPr>
          <w:p w14:paraId="5F15A375" w14:textId="298EC8F4" w:rsidR="006414BF" w:rsidRPr="006C218B" w:rsidRDefault="00711F16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282</w:t>
            </w:r>
          </w:p>
        </w:tc>
        <w:tc>
          <w:tcPr>
            <w:tcW w:w="709" w:type="dxa"/>
            <w:vAlign w:val="center"/>
            <w:hideMark/>
          </w:tcPr>
          <w:p w14:paraId="1ECF295C" w14:textId="398C86A1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390</w:t>
            </w:r>
          </w:p>
        </w:tc>
        <w:tc>
          <w:tcPr>
            <w:tcW w:w="1145" w:type="dxa"/>
            <w:gridSpan w:val="2"/>
            <w:vAlign w:val="center"/>
          </w:tcPr>
          <w:p w14:paraId="596C4F96" w14:textId="31C4F311" w:rsidR="006414BF" w:rsidRPr="006C218B" w:rsidRDefault="00117180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227</w:t>
            </w:r>
          </w:p>
        </w:tc>
        <w:tc>
          <w:tcPr>
            <w:tcW w:w="1134" w:type="dxa"/>
            <w:noWrap/>
            <w:vAlign w:val="center"/>
            <w:hideMark/>
          </w:tcPr>
          <w:p w14:paraId="0C726652" w14:textId="7B82B6BD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</w:t>
            </w:r>
            <w:r w:rsidR="00117180"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14</w:t>
            </w:r>
          </w:p>
        </w:tc>
      </w:tr>
      <w:tr w:rsidR="006414BF" w:rsidRPr="006C218B" w14:paraId="7A747D8E" w14:textId="77777777" w:rsidTr="00EE0CDD">
        <w:trPr>
          <w:trHeight w:val="270"/>
        </w:trPr>
        <w:tc>
          <w:tcPr>
            <w:tcW w:w="2387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912ED5" w14:textId="2990E2AA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SRS test †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BE8184" w14:textId="4AE446B2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7B5A27" w14:textId="27AA49F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3E62A8" w14:textId="4881691D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5BB4B9" w14:textId="214AAAA6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E6D7EF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311A6A" w14:textId="5C2C9898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6DDD6E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CF1C10" w14:textId="2B360516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5699DC2D" w14:textId="77777777" w:rsidTr="00EE0CDD">
        <w:trPr>
          <w:trHeight w:val="270"/>
        </w:trPr>
        <w:tc>
          <w:tcPr>
            <w:tcW w:w="238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00571" w14:textId="3058B392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Social awareness score</w:t>
            </w:r>
          </w:p>
        </w:tc>
        <w:tc>
          <w:tcPr>
            <w:tcW w:w="115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DA009" w14:textId="115009FE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146E6" w14:textId="3FEA0F0C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99FED" w14:textId="47D134F9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90DAF" w14:textId="51F890A0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65D84A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EAA18" w14:textId="73F6C80F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13622E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04B69" w14:textId="5BD4A6E4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765E05F2" w14:textId="77777777" w:rsidTr="00EE0CDD">
        <w:trPr>
          <w:trHeight w:val="27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C8D6C" w14:textId="3C5ADC33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A4560" w14:textId="50012092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elin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41EE1" w14:textId="47408691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5.2</w:t>
            </w:r>
            <w:r w:rsidR="00FA2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</w:t>
            </w:r>
            <w:r w:rsidR="00FA2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1A7FB" w14:textId="257CA94E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4[15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626F7" w14:textId="62839BD1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3.</w:t>
            </w:r>
            <w:r w:rsidR="00EF6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5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</w:t>
            </w:r>
            <w:r w:rsidR="00EF6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1C951" w14:textId="25D4A662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2[1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9AE27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4FE5F" w14:textId="27277E01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D5381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F431A" w14:textId="6AAA4105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31CA901D" w14:textId="77777777" w:rsidTr="00EE0CDD">
        <w:trPr>
          <w:trHeight w:val="27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4D536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4171D" w14:textId="69FFCF0C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 week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78A9A" w14:textId="26B4345D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3.6</w:t>
            </w:r>
            <w:r w:rsidR="00FA2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</w:t>
            </w:r>
            <w:r w:rsidR="00FA2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D1DCC" w14:textId="2543CDD8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4[21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CEBA8" w14:textId="131FF1C4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2.6</w:t>
            </w:r>
            <w:r w:rsidR="00EF6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6</w:t>
            </w:r>
            <w:r w:rsidR="00EF6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96FFC" w14:textId="72236F9F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2[1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6C8CE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9FC60" w14:textId="413AD414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BBEB0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3C2F1" w14:textId="68C94AE9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6FE59BA3" w14:textId="77777777" w:rsidTr="00EE0CDD">
        <w:trPr>
          <w:trHeight w:val="27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89720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A603E" w14:textId="547E1F18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Score chang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B1E84" w14:textId="28A40382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1.62±1.</w:t>
            </w:r>
            <w:r w:rsidR="00FA2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E6852" w14:textId="7A12D10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[10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4FEBC" w14:textId="16A252F2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1.15±</w:t>
            </w:r>
            <w:r w:rsidR="00EF6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.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D5055" w14:textId="2DFFCA16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[1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FFDB5" w14:textId="7967919D" w:rsidR="006414BF" w:rsidRPr="006C218B" w:rsidRDefault="00711F16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FA524" w14:textId="18B22988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875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F6AEA" w14:textId="37519BA6" w:rsidR="006414BF" w:rsidRPr="006C218B" w:rsidRDefault="00117180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079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F553B" w14:textId="30D12726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8</w:t>
            </w:r>
            <w:r w:rsidR="00117180"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4</w:t>
            </w:r>
          </w:p>
        </w:tc>
      </w:tr>
      <w:tr w:rsidR="006414BF" w:rsidRPr="006C218B" w14:paraId="1F5F31AE" w14:textId="77777777" w:rsidTr="00EE0CDD">
        <w:trPr>
          <w:trHeight w:val="270"/>
        </w:trPr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76CA2" w14:textId="00527691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Social cognition scor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F3833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BE2F4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E902C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DA02F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0B1BD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6E764" w14:textId="62E4BE2D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2DA1D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7C9A3" w14:textId="64358D84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7FD7D41B" w14:textId="77777777" w:rsidTr="00EE0CDD">
        <w:trPr>
          <w:trHeight w:val="27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1FE68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9AD75" w14:textId="521081D5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elin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01487" w14:textId="26DBCD34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0.3</w:t>
            </w:r>
            <w:r w:rsidR="00FA2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4</w:t>
            </w:r>
            <w:r w:rsidR="00FA2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073A1" w14:textId="7E0821A8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2[14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0D99B" w14:textId="40E1FB2C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1.9</w:t>
            </w:r>
            <w:r w:rsidR="00EF6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</w:t>
            </w:r>
            <w:r w:rsidR="00EF6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8DB5D" w14:textId="36BFED34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3[1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4261A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44045" w14:textId="248FA75B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57C53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28DD4" w14:textId="37F69095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141873B9" w14:textId="77777777" w:rsidTr="00EE0CDD">
        <w:trPr>
          <w:trHeight w:val="27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A536A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ED136" w14:textId="7BFBA85F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 week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CFE4D" w14:textId="1FDC353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8.</w:t>
            </w:r>
            <w:r w:rsidR="00FA2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6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5</w:t>
            </w:r>
            <w:r w:rsidR="00FA2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4A936" w14:textId="7AB0B0EE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8[16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C6345" w14:textId="76999AA8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0.9</w:t>
            </w:r>
            <w:r w:rsidR="00EF6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</w:t>
            </w:r>
            <w:r w:rsidR="00EF6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92236" w14:textId="4C4722A2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4[1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CC116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24AC8" w14:textId="3E067755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7300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BBA57" w14:textId="184F279D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507DDE05" w14:textId="77777777" w:rsidTr="00EE0CDD">
        <w:trPr>
          <w:trHeight w:val="27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E8980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DD475" w14:textId="60086F13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Score chang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C67FD" w14:textId="3E5DF913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1.57±1.</w:t>
            </w:r>
            <w:r w:rsidR="00FA2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E4CCB" w14:textId="397E71CB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3[10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4F98F" w14:textId="2DA2116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1.05±</w:t>
            </w:r>
            <w:r w:rsidR="00EF6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.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6DFC8" w14:textId="33DB4A02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[1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23A9E" w14:textId="60477869" w:rsidR="006414BF" w:rsidRPr="006C218B" w:rsidRDefault="00711F16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3C6CF" w14:textId="7F282E39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65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6C0D" w14:textId="4E21CD81" w:rsidR="006414BF" w:rsidRPr="006C218B" w:rsidRDefault="001F62C0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  <w:r w:rsidR="00117180"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626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ED429" w14:textId="27CBD7CA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</w:t>
            </w:r>
            <w:r w:rsidR="00117180"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91</w:t>
            </w:r>
          </w:p>
        </w:tc>
      </w:tr>
      <w:tr w:rsidR="006414BF" w:rsidRPr="006C218B" w14:paraId="3ED143AF" w14:textId="77777777" w:rsidTr="00EE0CDD">
        <w:trPr>
          <w:trHeight w:val="270"/>
        </w:trPr>
        <w:tc>
          <w:tcPr>
            <w:tcW w:w="3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32F1F" w14:textId="4E3CEBEE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lastRenderedPageBreak/>
              <w:t>Social communication scor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38B35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04D04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76759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4A9DF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49374" w14:textId="760F8740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831F1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9A5FB" w14:textId="6C89F3BB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490B36AC" w14:textId="77777777" w:rsidTr="00EE0CDD">
        <w:trPr>
          <w:trHeight w:val="27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502F6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F60B9" w14:textId="7CF35D54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elin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E6C61" w14:textId="064030E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9.</w:t>
            </w:r>
            <w:r w:rsidR="00FA2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±2.</w:t>
            </w:r>
            <w:r w:rsidR="00FA2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0908A" w14:textId="6A9A1A66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1[19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5ED08" w14:textId="18468C15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9.</w:t>
            </w:r>
            <w:r w:rsidR="00EF6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5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</w:t>
            </w:r>
            <w:r w:rsidR="00EF6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2F8CA" w14:textId="00DD38C5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9[2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70DE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F2FA7" w14:textId="2FB5A129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0CE0C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40470" w14:textId="69809854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3EA5B4E0" w14:textId="77777777" w:rsidTr="00EE0CDD">
        <w:trPr>
          <w:trHeight w:val="270"/>
        </w:trPr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047213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993E02" w14:textId="41D79BC2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 week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ECBD59" w14:textId="38D100C5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7.</w:t>
            </w:r>
            <w:r w:rsidR="00FA2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86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</w:t>
            </w:r>
            <w:r w:rsidR="00FA2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8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8EB61" w14:textId="35B4BF5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4[25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ABF3C" w14:textId="3A79DD34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7.</w:t>
            </w:r>
            <w:r w:rsidR="00EF6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5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</w:t>
            </w:r>
            <w:r w:rsidR="00EF6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70FD9" w14:textId="677ABCB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8[1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58556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7FABB" w14:textId="6D9ADFB8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2FA53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ABE5C" w14:textId="6DCD5BAD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4ED25DFB" w14:textId="77777777" w:rsidTr="00EE0CDD">
        <w:trPr>
          <w:trHeight w:val="270"/>
        </w:trPr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A41BD5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CC8DC7" w14:textId="6AA69EE8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Score chang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67C522" w14:textId="36293288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1.81±2.1</w:t>
            </w:r>
            <w:r w:rsidR="00FA2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02B23F" w14:textId="300776E4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[15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CEF56" w14:textId="1EF71A29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1.6</w:t>
            </w:r>
            <w:r w:rsidR="00EF6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</w:t>
            </w:r>
            <w:r w:rsidR="00EF6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.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65E8E" w14:textId="33FE17A3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2[1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BFAAD" w14:textId="244E1730" w:rsidR="006414BF" w:rsidRPr="006C218B" w:rsidRDefault="00711F16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63CC9" w14:textId="425918DF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68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188AC" w14:textId="418D1AB6" w:rsidR="006414BF" w:rsidRPr="006C218B" w:rsidRDefault="00117180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638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6C4A3" w14:textId="445CA54F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</w:t>
            </w:r>
            <w:r w:rsidR="00117180"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80</w:t>
            </w:r>
          </w:p>
        </w:tc>
      </w:tr>
      <w:tr w:rsidR="006414BF" w:rsidRPr="006C218B" w14:paraId="64308C13" w14:textId="77777777" w:rsidTr="00EE0CDD">
        <w:trPr>
          <w:trHeight w:val="270"/>
        </w:trPr>
        <w:tc>
          <w:tcPr>
            <w:tcW w:w="23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0CBBFA" w14:textId="08EDD339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Social motivation scor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94298F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0B0E37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D47D1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91617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0749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118E5" w14:textId="1F6CAC9F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34095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4C6EE" w14:textId="1D44FB23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1243EEAF" w14:textId="77777777" w:rsidTr="00EE0CDD">
        <w:trPr>
          <w:trHeight w:val="270"/>
        </w:trPr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8E74E8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27B2AF" w14:textId="5777FC42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elin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FECB93" w14:textId="381A0C81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8.</w:t>
            </w:r>
            <w:r w:rsidR="00FA2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9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6</w:t>
            </w:r>
            <w:r w:rsidR="00FA2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D4A4BD" w14:textId="18AC6960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4[19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0B46F" w14:textId="4EE8D192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7.</w:t>
            </w:r>
            <w:r w:rsidR="00EF6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5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</w:t>
            </w:r>
            <w:r w:rsidR="00EF6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6F4FF" w14:textId="7CBC1376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5[1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76DD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1990E" w14:textId="1F4F45DA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9199C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96D53" w14:textId="4CB19049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5B767C79" w14:textId="77777777" w:rsidTr="00EE0CDD">
        <w:trPr>
          <w:trHeight w:val="270"/>
        </w:trPr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5B0789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3CDE86" w14:textId="56439D1D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 week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3186A9" w14:textId="43133ACF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5.</w:t>
            </w:r>
            <w:r w:rsidR="00FA2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9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</w:t>
            </w:r>
            <w:r w:rsidR="00FA2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9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07BBEB" w14:textId="45FC6C9A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4[15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0D487" w14:textId="04F446ED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7.</w:t>
            </w:r>
            <w:r w:rsidR="00EF6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±2.</w:t>
            </w:r>
            <w:r w:rsidR="00EF6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8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614AF" w14:textId="2C7E7648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8[2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8EC6C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46F03" w14:textId="4DD7DEBE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40835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3C697" w14:textId="39584E63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6DC0EF7E" w14:textId="77777777" w:rsidTr="00EE0CDD">
        <w:trPr>
          <w:trHeight w:val="270"/>
        </w:trPr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6E34BD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EA2E2C" w14:textId="0A8C8466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Score change</w:t>
            </w:r>
          </w:p>
        </w:tc>
        <w:tc>
          <w:tcPr>
            <w:tcW w:w="115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FA1CF5" w14:textId="2F84600B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3</w:t>
            </w:r>
            <w:r w:rsidR="00FA2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.00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1.</w:t>
            </w:r>
            <w:r w:rsidR="00FA2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9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35CE14" w14:textId="1B2E1D98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2[7]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F9E65" w14:textId="51DFF881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4</w:t>
            </w:r>
            <w:r w:rsidR="00EF6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</w:t>
            </w:r>
            <w:r w:rsidR="00EF6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.1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C6D53" w14:textId="40D2F4B1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[13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55718A" w14:textId="21F3EC8C" w:rsidR="006414BF" w:rsidRPr="006C218B" w:rsidRDefault="00711F16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4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5ABA87" w14:textId="38E2DD6D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175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856E1D" w14:textId="6A1902EF" w:rsidR="006414BF" w:rsidRPr="006C218B" w:rsidRDefault="00117180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708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2C1C9" w14:textId="1F2114E1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0</w:t>
            </w:r>
            <w:r w:rsidR="00117180"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3</w:t>
            </w:r>
          </w:p>
        </w:tc>
      </w:tr>
      <w:tr w:rsidR="006414BF" w:rsidRPr="006C218B" w14:paraId="040F3A1F" w14:textId="77777777" w:rsidTr="00EE0CDD">
        <w:trPr>
          <w:trHeight w:val="270"/>
        </w:trPr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195F32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Brief tes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65CE0A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2006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9E3D69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A6AE92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1CBF06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84178B" w14:textId="52F1BE42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90B9A1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87F6AE" w14:textId="0FDE4F31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6414BF" w:rsidRPr="006C218B" w14:paraId="2D4A19BE" w14:textId="77777777" w:rsidTr="00EE0CDD">
        <w:trPr>
          <w:trHeight w:val="255"/>
        </w:trPr>
        <w:tc>
          <w:tcPr>
            <w:tcW w:w="354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5609F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Behavioral regulation index score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97CB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0D07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ADEB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501FF9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0EB42" w14:textId="2CD902E0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114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6DFB867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297B" w14:textId="712E437B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6414BF" w:rsidRPr="006C218B" w14:paraId="4AF54199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A617F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S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05F4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elin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019B1" w14:textId="340E913C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4.6</w:t>
            </w:r>
            <w:r w:rsidR="001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1</w:t>
            </w:r>
            <w:r w:rsidR="001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49AF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9[8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82C3" w14:textId="0B21E670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1.5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3.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6318E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8[2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36BB5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EFB3" w14:textId="48E749B4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CEEA9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7B12" w14:textId="1FB1FE7E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63060218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25F54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FDDB4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 week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9011B" w14:textId="42F3E7AD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4.8</w:t>
            </w:r>
            <w:r w:rsidR="001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3</w:t>
            </w:r>
            <w:r w:rsidR="001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43EB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6[18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689C7" w14:textId="749EE6E1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0.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5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3.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0775A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9[1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0EDEC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F8C4A" w14:textId="5A47FF7B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13CF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CF7E" w14:textId="75DC766C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22CCCB4D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B2D14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D5AB8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Score chang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0176" w14:textId="07D6448D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19±1.3</w:t>
            </w:r>
            <w:r w:rsidR="001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E3AE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[10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D85EA" w14:textId="20F745F8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75±1.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75E04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2[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A395" w14:textId="1F6EF8AD" w:rsidR="006414BF" w:rsidRPr="006C218B" w:rsidRDefault="00711F16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E8A89" w14:textId="65544136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760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F285" w14:textId="78716FE0" w:rsidR="006414BF" w:rsidRPr="006C218B" w:rsidRDefault="00117180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040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55D66" w14:textId="1AF0E98A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9</w:t>
            </w:r>
            <w:r w:rsidR="00117180"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9</w:t>
            </w:r>
          </w:p>
        </w:tc>
      </w:tr>
      <w:tr w:rsidR="006414BF" w:rsidRPr="006C218B" w14:paraId="755AE88E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01A1F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DH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6E63D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elin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76DF" w14:textId="50A14BA4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5.</w:t>
            </w:r>
            <w:r w:rsidR="001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±3.</w:t>
            </w:r>
            <w:r w:rsidR="001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1225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6[11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D3B6" w14:textId="71B56F05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6.3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69E6B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0[2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6CE7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5CA5" w14:textId="52CE8BB4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D981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DD77" w14:textId="48EBA006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71B5E5DE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96FB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4FDB6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 week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29D9" w14:textId="17A874EB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3.1</w:t>
            </w:r>
            <w:r w:rsidR="001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3.</w:t>
            </w:r>
            <w:r w:rsidR="001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057E7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4[18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90C3C" w14:textId="54AEBD99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6.5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75966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8[1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CED46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84C9" w14:textId="1BA8C511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254F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C79F" w14:textId="0EB2DCBE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270C7918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5DF2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1071F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Score chang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B13EB" w14:textId="46BCC9FA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2.56±2.4</w:t>
            </w:r>
            <w:r w:rsidR="008E5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7E82E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2[18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2DCF7" w14:textId="42E2E4EE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20±1.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3C8AB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[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AAD3A" w14:textId="435F8E84" w:rsidR="006414BF" w:rsidRPr="006C218B" w:rsidRDefault="00711F16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3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3942" w14:textId="034776F1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358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04C1" w14:textId="413BC09C" w:rsidR="006414BF" w:rsidRPr="006C218B" w:rsidRDefault="00117180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638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A3D2" w14:textId="4A464F1C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</w:t>
            </w:r>
            <w:r w:rsidR="00117180"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74</w:t>
            </w:r>
          </w:p>
        </w:tc>
      </w:tr>
      <w:tr w:rsidR="006414BF" w:rsidRPr="006C218B" w14:paraId="06AE0E93" w14:textId="77777777" w:rsidTr="00EE0CDD">
        <w:trPr>
          <w:trHeight w:val="255"/>
        </w:trPr>
        <w:tc>
          <w:tcPr>
            <w:tcW w:w="3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E6456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Emotional regulation index scor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C1030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5A5DB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880AC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4E00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D3694" w14:textId="19C47453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1531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9B6A" w14:textId="60C528A4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1E550F94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1C171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S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6F40D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elin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7510" w14:textId="34C7127E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9.</w:t>
            </w:r>
            <w:r w:rsidR="001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8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2</w:t>
            </w:r>
            <w:r w:rsidR="001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08E3A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2[10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0F60" w14:textId="4B867BD3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8.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5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3.8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3BA94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7[2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5CFFE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9E67" w14:textId="0050122C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9E88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98B4" w14:textId="6BFAA4B5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37B1B1DF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3609B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DEADB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 week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B784" w14:textId="342EBACD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8.7</w:t>
            </w:r>
            <w:r w:rsidR="001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</w:t>
            </w:r>
            <w:r w:rsidR="001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.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026B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7[16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196F0" w14:textId="01491A3C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8.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5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3.9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86DBF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7[2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720E3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71C31" w14:textId="17990AFC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64C61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5B8A" w14:textId="190774BE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4327A2EE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191B4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F6A20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Score chang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72F41" w14:textId="421078D0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76±1.</w:t>
            </w:r>
            <w:r w:rsidR="001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CC475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2[10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968F0" w14:textId="4943F71C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±2.2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B8E03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[1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0F1A" w14:textId="74C7AE35" w:rsidR="006414BF" w:rsidRPr="006C218B" w:rsidRDefault="00711F16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E639" w14:textId="74C59F45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786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78162" w14:textId="512E0FDF" w:rsidR="006414BF" w:rsidRPr="006C218B" w:rsidRDefault="00117180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113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1072" w14:textId="033B6DFA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</w:t>
            </w:r>
            <w:r w:rsidR="00117180"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49</w:t>
            </w:r>
          </w:p>
        </w:tc>
      </w:tr>
      <w:tr w:rsidR="006414BF" w:rsidRPr="006C218B" w14:paraId="359B71D4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2632B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DH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3593E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elin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533A" w14:textId="6022C90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7.2</w:t>
            </w:r>
            <w:r w:rsidR="001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3</w:t>
            </w:r>
            <w:r w:rsidR="001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.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9849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9[17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F58C" w14:textId="2DD39BCD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3.1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3.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AE235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9[1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F3C15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101A" w14:textId="1E5C4E29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41FA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913B" w14:textId="6F9B92F2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018E64F1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B359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F354C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 week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C87E4" w14:textId="20799AD8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4.7</w:t>
            </w:r>
            <w:r w:rsidR="001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7</w:t>
            </w:r>
            <w:r w:rsidR="001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60328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3[19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3DA64" w14:textId="2A0CCD62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1.3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3.1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E0565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8[1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CA75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1D015" w14:textId="6D20CC84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E603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67AE" w14:textId="342CFB99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534A446D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2626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6D47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Score chang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C0A31" w14:textId="23FB447F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2.50±2.</w:t>
            </w:r>
            <w:r w:rsidR="008E5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FEBFD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3[13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D4239" w14:textId="5B19E8E4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1.80±2.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23B1B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[1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57C9" w14:textId="0AEC471C" w:rsidR="006414BF" w:rsidRPr="006C218B" w:rsidRDefault="00711F16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24FB3" w14:textId="692DB08F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833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72D9E" w14:textId="65FFE650" w:rsidR="006414BF" w:rsidRPr="006C218B" w:rsidRDefault="00117180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092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7E83" w14:textId="584375DD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</w:t>
            </w:r>
            <w:r w:rsidR="00117180"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92</w:t>
            </w:r>
          </w:p>
        </w:tc>
      </w:tr>
      <w:tr w:rsidR="006414BF" w:rsidRPr="006C218B" w14:paraId="28AB825B" w14:textId="77777777" w:rsidTr="00EE0CDD">
        <w:trPr>
          <w:trHeight w:val="255"/>
        </w:trPr>
        <w:tc>
          <w:tcPr>
            <w:tcW w:w="3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FE575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Cognitive regulation index  scor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2ADDE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4FADD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8A243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C1BCA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5C419" w14:textId="31C37AD5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6B310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D22C" w14:textId="7F1DCF4D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33F25EDD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4A284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S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B8A67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elin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97334" w14:textId="067224A9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7.</w:t>
            </w:r>
            <w:r w:rsidR="001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9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9</w:t>
            </w:r>
            <w:r w:rsidR="001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4704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1[14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35F9" w14:textId="0737025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5.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5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8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8347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7[3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65B2B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EAFA" w14:textId="09D2E921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A76F7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246E" w14:textId="57302A7A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3F132CC2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E1907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30C18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 week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3B395" w14:textId="52043500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7.</w:t>
            </w:r>
            <w:r w:rsidR="001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8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</w:t>
            </w:r>
            <w:r w:rsidR="001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8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D442E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5[14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D6582" w14:textId="2876480B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6.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5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3.2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C3366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1[2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E1CFF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C9D9A" w14:textId="55248C10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048B2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1D12" w14:textId="7112CA1A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284A772B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8D3A2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BE0CB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Score chang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B97A7" w14:textId="5FA2541C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21±1.</w:t>
            </w:r>
            <w:r w:rsidR="001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9538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[7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A5DFC" w14:textId="4F6BD9F8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6±1.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461D2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[1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0006" w14:textId="7C7ADDAF" w:rsidR="006414BF" w:rsidRPr="006C218B" w:rsidRDefault="00711F16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5D87" w14:textId="7C4B6502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687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906A1" w14:textId="2A0DD0A4" w:rsidR="006414BF" w:rsidRPr="006C218B" w:rsidRDefault="00BC5F36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322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CC46" w14:textId="2EBB5D68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3</w:t>
            </w:r>
            <w:r w:rsidR="00BC5F36"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9</w:t>
            </w:r>
          </w:p>
        </w:tc>
      </w:tr>
      <w:tr w:rsidR="006414BF" w:rsidRPr="006C218B" w14:paraId="1C461E17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A6903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DH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B815E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elin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AE7E" w14:textId="0B88908C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2.</w:t>
            </w:r>
            <w:r w:rsidR="001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±3.</w:t>
            </w:r>
            <w:r w:rsidR="001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EC37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6[21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EF04" w14:textId="46D54BE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8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.00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2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6203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4[2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B17A1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0D12" w14:textId="0460E19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1187B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284E" w14:textId="5CCFFE71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7C0CB7D5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259B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88F90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 week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86281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1.4±2.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7A484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6[28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F1187" w14:textId="7FCDC01F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8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.00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1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03D03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6[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A86E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1752E" w14:textId="0B8630B1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83E5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3E6D" w14:textId="51F501F2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3E42DB3C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5739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FEE76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Score chang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C0D04" w14:textId="797F81AB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1.28±1.8</w:t>
            </w:r>
            <w:r w:rsidR="008E5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C3EE1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5[13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4EAD8" w14:textId="013591E8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±1.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47A5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2[1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5316" w14:textId="397A1C07" w:rsidR="006414BF" w:rsidRPr="006C218B" w:rsidRDefault="00711F16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3635B" w14:textId="38784B4B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61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AE212" w14:textId="77277C2F" w:rsidR="006414BF" w:rsidRPr="006C218B" w:rsidRDefault="00BC5F36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033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4870" w14:textId="38F4614A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</w:t>
            </w:r>
            <w:r w:rsidR="00BC5F36"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928</w:t>
            </w:r>
          </w:p>
        </w:tc>
      </w:tr>
      <w:tr w:rsidR="006414BF" w:rsidRPr="006C218B" w14:paraId="081CE1E0" w14:textId="77777777" w:rsidTr="00EE0CDD">
        <w:trPr>
          <w:trHeight w:val="255"/>
        </w:trPr>
        <w:tc>
          <w:tcPr>
            <w:tcW w:w="4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171E1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Global index of executive functioning scor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A797D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38574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D6AC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39333" w14:textId="209960D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AD048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E020" w14:textId="7E3FA21B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737784DE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21555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S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9383D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elin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F7E9D" w14:textId="256FE0F9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0.</w:t>
            </w:r>
            <w:r w:rsidR="001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8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</w:t>
            </w:r>
            <w:r w:rsidR="001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.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09A7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8[10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237C" w14:textId="3B98C7A6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7.8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3.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22164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6[2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59DAE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CEE7" w14:textId="1B4C51AA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F47CE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11AB" w14:textId="6D55385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5D02A333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12362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74A08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 week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FF02A" w14:textId="50167012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0</w:t>
            </w:r>
            <w:r w:rsidR="001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.00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4</w:t>
            </w:r>
            <w:r w:rsidR="001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D849B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8[15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4DFD7" w14:textId="6F3009DD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7.7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3.6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BF10E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7[2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F8F3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B7788" w14:textId="58DEFB85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A36B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8742" w14:textId="5752A0BF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356E8412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BCC85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1E0DD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Score chang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C29E5" w14:textId="7181939B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58±1.3</w:t>
            </w:r>
            <w:r w:rsidR="001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00517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[10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02776" w14:textId="7795CF0A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10±1.6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6A71F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5[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C10CF" w14:textId="45231CC3" w:rsidR="006414BF" w:rsidRPr="006C218B" w:rsidRDefault="00711F16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0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0E28" w14:textId="7F528819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82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FEE8C" w14:textId="4803E225" w:rsidR="006414BF" w:rsidRPr="006C218B" w:rsidRDefault="00BC5F36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245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C95C" w14:textId="636B5009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</w:t>
            </w:r>
            <w:r w:rsidR="00BC5F36"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00</w:t>
            </w:r>
          </w:p>
        </w:tc>
      </w:tr>
      <w:tr w:rsidR="006414BF" w:rsidRPr="006C218B" w14:paraId="2CE7AAD1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D8279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DH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3574A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elin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8B1F" w14:textId="0F3F44F5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3.</w:t>
            </w:r>
            <w:r w:rsidR="001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9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3.2</w:t>
            </w:r>
            <w:r w:rsidR="008E5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0AEA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2[20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8727" w14:textId="488159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9.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5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1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BC55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7[1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612DC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E891" w14:textId="475D9410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7273B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B46E" w14:textId="30DF254F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2F0DDE10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D902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20DB3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 week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45C0C" w14:textId="7A9F278A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0.9</w:t>
            </w:r>
            <w:r w:rsidR="00160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</w:t>
            </w:r>
            <w:r w:rsidR="008E5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8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C3843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2[20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73E93" w14:textId="3343BB9E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8.5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±2.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87E3F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8[1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ADE1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FFF7F" w14:textId="400E7516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E3411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5EFD" w14:textId="5698F2FA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222394B8" w14:textId="77777777" w:rsidTr="00EE0CDD">
        <w:trPr>
          <w:trHeight w:val="270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CD099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B4DAF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Score chang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FECB8" w14:textId="2B9E6C8B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2.44±1.9</w:t>
            </w:r>
            <w:r w:rsidR="008E5F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926E3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[14]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5A1D1" w14:textId="7F2B2E7E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65±1.8</w:t>
            </w:r>
            <w:r w:rsidR="00996E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ED901E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2[11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6ACD5" w14:textId="2F34EF5A" w:rsidR="006414BF" w:rsidRPr="006C218B" w:rsidRDefault="00711F16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2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E836C" w14:textId="19513EE6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503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1FA31" w14:textId="13AABCB0" w:rsidR="006414BF" w:rsidRPr="006C218B" w:rsidRDefault="00BC5F36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0.235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4ACBC" w14:textId="441E01DF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</w:t>
            </w:r>
            <w:r w:rsidR="00BC5F36"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05</w:t>
            </w:r>
          </w:p>
        </w:tc>
      </w:tr>
      <w:tr w:rsidR="006414BF" w:rsidRPr="006C218B" w14:paraId="05A7F435" w14:textId="77777777" w:rsidTr="00EE0CDD">
        <w:trPr>
          <w:trHeight w:val="270"/>
        </w:trPr>
        <w:tc>
          <w:tcPr>
            <w:tcW w:w="2387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0D2A50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CHIP test</w:t>
            </w:r>
          </w:p>
        </w:tc>
        <w:tc>
          <w:tcPr>
            <w:tcW w:w="2006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1D263C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50D092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394A47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822934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8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E45C8" w14:textId="1208D30D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5F9453C8" w14:textId="77777777" w:rsidTr="00EE0CDD">
        <w:trPr>
          <w:trHeight w:val="255"/>
        </w:trPr>
        <w:tc>
          <w:tcPr>
            <w:tcW w:w="238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053F9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ca-ES"/>
              </w:rPr>
              <w:t>Satisfaction score </w:t>
            </w:r>
          </w:p>
        </w:tc>
        <w:tc>
          <w:tcPr>
            <w:tcW w:w="115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22C34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6C24B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8BDBF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3FDA9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B5F191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71BDB" w14:textId="71E36566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114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2DE507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463C6" w14:textId="4A735FC5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 </w:t>
            </w:r>
          </w:p>
        </w:tc>
      </w:tr>
      <w:tr w:rsidR="006414BF" w:rsidRPr="006C218B" w14:paraId="324830B1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F09FA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S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EB25B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elin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D3489" w14:textId="2D02D7E2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5.6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5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4.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53FB1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6[24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92D90" w14:textId="65CEDB15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6.9</w:t>
            </w:r>
            <w:r w:rsidR="005D05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6</w:t>
            </w:r>
            <w:r w:rsidR="005D05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5B2FE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0[1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A940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0B7A2" w14:textId="4E0116B9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A92B5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170FC" w14:textId="46B81CED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52252CF4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0B22C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005FB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 week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25506" w14:textId="29682F32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8.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7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4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49974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5[25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FBB8D" w14:textId="2664D40E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9.</w:t>
            </w:r>
            <w:r w:rsidR="005D05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7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9</w:t>
            </w:r>
            <w:r w:rsidR="005D05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AE3D7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8[1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0E5FB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3A438" w14:textId="7856C141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F6F84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FCE96" w14:textId="021ADEBB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327006C9" w14:textId="77777777" w:rsidTr="00EE0CDD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A6C05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F04CA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Score chang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76E5B" w14:textId="131C1B83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.6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1.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18301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[9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BB76B" w14:textId="5ED17B24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.3</w:t>
            </w:r>
            <w:r w:rsidR="008669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6</w:t>
            </w:r>
            <w:r w:rsidR="008669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88006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[1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49AD" w14:textId="2EEEDA2F" w:rsidR="006414BF" w:rsidRPr="006C218B" w:rsidRDefault="00711F16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465A3" w14:textId="5BC3A254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924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00D0" w14:textId="2E36B94B" w:rsidR="006414BF" w:rsidRPr="006C218B" w:rsidRDefault="003C78D6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-0.102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BD0A4" w14:textId="6BD3FD14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</w:t>
            </w:r>
            <w:r w:rsidR="003C78D6"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778</w:t>
            </w:r>
          </w:p>
        </w:tc>
      </w:tr>
      <w:tr w:rsidR="006414BF" w:rsidRPr="006C218B" w14:paraId="1670715A" w14:textId="77777777" w:rsidTr="00EE0CDD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11361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DH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13939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elin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CF009" w14:textId="5BA6A61F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4.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69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3.3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692F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8[22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CD05F" w14:textId="4970A742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3.8</w:t>
            </w:r>
            <w:r w:rsidR="008669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</w:t>
            </w:r>
            <w:r w:rsidR="008669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5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28B01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7[1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E6462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B6B93" w14:textId="131277E6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4F30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AA173" w14:textId="7C28F48A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11DB8C8D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427D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8A979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 week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A6EBC" w14:textId="6189B1AB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7.3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3.8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6EBBA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8[17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E18B5" w14:textId="15BC76EE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7.7</w:t>
            </w:r>
            <w:r w:rsidR="008669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</w:t>
            </w:r>
            <w:r w:rsidR="008669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6C54C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4[1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7790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BE407" w14:textId="5FADD56C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30DC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7BE48" w14:textId="39FCC46C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5B1AB738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C023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6BA10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Score chang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CA5E5" w14:textId="6AE21584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.6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7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510DF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[15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4E3D9" w14:textId="781DCAC5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.9</w:t>
            </w:r>
            <w:r w:rsidR="005C6C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9</w:t>
            </w:r>
            <w:r w:rsidR="005C6C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5D571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[1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0511C" w14:textId="7AB98B3F" w:rsidR="006414BF" w:rsidRPr="006C218B" w:rsidRDefault="00711F16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-0.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A598C" w14:textId="26B4954C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750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B1B9E" w14:textId="3028A6CD" w:rsidR="006414BF" w:rsidRPr="006C218B" w:rsidRDefault="003C78D6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-0.013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A0F54" w14:textId="6122C8A1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</w:t>
            </w:r>
            <w:r w:rsidR="003C78D6"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970</w:t>
            </w:r>
          </w:p>
        </w:tc>
      </w:tr>
      <w:tr w:rsidR="006414BF" w:rsidRPr="006C218B" w14:paraId="6BAED1BB" w14:textId="77777777" w:rsidTr="00EE0CDD">
        <w:trPr>
          <w:trHeight w:val="255"/>
        </w:trPr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D7E8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ca-ES"/>
              </w:rPr>
              <w:t>Comfort score 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E9CB8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ca-E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F3CF3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204A7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9545C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0FBA2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61128" w14:textId="6AC48A78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7AF10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D0D2A" w14:textId="5C1F33EB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7397815C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0EC18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S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E239F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elin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94881" w14:textId="7C655D03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2.8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5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F4A1E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6[8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B1ECB" w14:textId="055826DC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0.7</w:t>
            </w:r>
            <w:r w:rsidR="005D05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</w:t>
            </w:r>
            <w:r w:rsidR="005D05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90692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8[1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ECFC6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DEB0E" w14:textId="6DC227D4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915ED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F2DA9" w14:textId="0BA3D9D9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14A341FF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AA5E1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A5B2A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 week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83D77" w14:textId="3954DC2A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8.4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1.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5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AC497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5[16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49DD6" w14:textId="644D3939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6.2</w:t>
            </w:r>
            <w:r w:rsidR="005D05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5</w:t>
            </w:r>
            <w:r w:rsidR="005D05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7F16F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3[1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25ED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60F3C" w14:textId="37F5BE2A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5E454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33775" w14:textId="33FAF280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3F6DDB45" w14:textId="77777777" w:rsidTr="00EE0CDD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799D8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5D4E0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Score chang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4744F" w14:textId="7ACAF7B1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5.6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6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ED9DB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[16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89AA0" w14:textId="11261E5E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ca-ES"/>
              </w:rPr>
              <w:t>5.</w:t>
            </w:r>
            <w:r w:rsidR="0086698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ca-ES"/>
              </w:rPr>
              <w:t>49</w:t>
            </w:r>
            <w:r w:rsidRPr="006C218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ca-ES"/>
              </w:rPr>
              <w:t>±1.8</w:t>
            </w:r>
            <w:r w:rsidR="0086698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ca-ES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0AD77" w14:textId="439C4BBD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ca-ES"/>
              </w:rPr>
              <w:t>2[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94E0C" w14:textId="7127A71F" w:rsidR="006414BF" w:rsidRPr="006C218B" w:rsidRDefault="00711F16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B70B2" w14:textId="66F4D8AD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968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B4A1" w14:textId="65545DB5" w:rsidR="006414BF" w:rsidRPr="006C218B" w:rsidRDefault="003C78D6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210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F2010" w14:textId="4F881916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</w:t>
            </w:r>
            <w:r w:rsidR="003C78D6"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628</w:t>
            </w:r>
          </w:p>
        </w:tc>
      </w:tr>
      <w:tr w:rsidR="006414BF" w:rsidRPr="006C218B" w14:paraId="0AE42142" w14:textId="77777777" w:rsidTr="00EE0CDD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1B2E7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DH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93F5B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elin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04E38" w14:textId="76ECCB45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1.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67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8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56ABF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6[9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D0843" w14:textId="5640F29B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1.7</w:t>
            </w:r>
            <w:r w:rsidR="008669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</w:t>
            </w:r>
            <w:r w:rsidR="008669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2DB3D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6[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180A6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19864" w14:textId="7DA3FD18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D6BA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FF704" w14:textId="16855963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7F2E3CBA" w14:textId="77777777" w:rsidTr="00EE0CDD">
        <w:trPr>
          <w:trHeight w:val="33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9B6B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34BC8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 week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F37DC" w14:textId="006EB56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6.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8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1.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7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EC498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4[11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8D49C" w14:textId="36BC41F0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4.4</w:t>
            </w:r>
            <w:r w:rsidR="008669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2</w:t>
            </w:r>
            <w:r w:rsidR="008669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132E6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2[1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B82C5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6D4E" w14:textId="61212EC1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905DC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03BAD" w14:textId="11B4540C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24D9E00C" w14:textId="77777777" w:rsidTr="00EE0CDD">
        <w:trPr>
          <w:trHeight w:val="31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A674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A85C9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Score chang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B3B1A" w14:textId="3CF8682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.8</w:t>
            </w:r>
            <w:r w:rsidR="008B27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</w:t>
            </w:r>
            <w:r w:rsidR="008B27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6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70813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[11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D7A26" w14:textId="2F01F768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.7</w:t>
            </w:r>
            <w:r w:rsidR="005C6C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1.</w:t>
            </w:r>
            <w:r w:rsidR="005C6C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3D4F3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[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FA780" w14:textId="1AFF84B6" w:rsidR="006414BF" w:rsidRPr="006C218B" w:rsidRDefault="00711F16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D639E" w14:textId="41A4A58B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474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4B8F1" w14:textId="0889ABA0" w:rsidR="006414BF" w:rsidRPr="006C218B" w:rsidRDefault="003C78D6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239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36942" w14:textId="1D4ACAAB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</w:t>
            </w:r>
            <w:r w:rsidR="003C78D6"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92</w:t>
            </w:r>
          </w:p>
        </w:tc>
      </w:tr>
      <w:tr w:rsidR="006414BF" w:rsidRPr="006C218B" w14:paraId="1626C08C" w14:textId="77777777" w:rsidTr="00EE0CDD">
        <w:trPr>
          <w:trHeight w:val="255"/>
        </w:trPr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4E262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ca-ES"/>
              </w:rPr>
              <w:lastRenderedPageBreak/>
              <w:t>Resilience score 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A205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ca-E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D5A2F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971AD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ACF55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3B7B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0C419" w14:textId="2A79C9D2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4173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FD337" w14:textId="71C7F440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58DD3EE3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56CFC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S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2ED3E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elin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43A5D" w14:textId="171C976B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7.9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6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4.1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FEFA1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9[14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8D86A" w14:textId="0DD3C5C6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5</w:t>
            </w:r>
            <w:r w:rsidR="005D05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04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8</w:t>
            </w:r>
            <w:r w:rsidR="005D05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34E0C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8[1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B122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5FFA5" w14:textId="4436AE62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9D614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D3C41" w14:textId="4EC5988A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5B42FC51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269ED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66C4F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 week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5E9EB" w14:textId="40EDF391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0.9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3.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6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BA055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7[10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2AD0D" w14:textId="715D4271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7.5</w:t>
            </w:r>
            <w:r w:rsidR="005D05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6</w:t>
            </w:r>
            <w:r w:rsidR="005D05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5B333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5[1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487B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87F73" w14:textId="47B41C6C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2221F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E2309" w14:textId="16167EFB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62A25BDF" w14:textId="77777777" w:rsidTr="00EE0CDD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6866B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F8C4A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Score chang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5CF6B" w14:textId="69325B73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.9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6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.9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32239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[14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4C330" w14:textId="7EDA2F4A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.</w:t>
            </w:r>
            <w:r w:rsidR="008669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8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1.7</w:t>
            </w:r>
            <w:r w:rsidR="008669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10A84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[1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A2DAF" w14:textId="0AB9DEFB" w:rsidR="006414BF" w:rsidRPr="006C218B" w:rsidRDefault="00711F16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0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D2A04" w14:textId="6FF0758A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85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F65EA" w14:textId="77654D9C" w:rsidR="006414BF" w:rsidRPr="006C218B" w:rsidRDefault="003C78D6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111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1C0E8" w14:textId="33D0B78F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</w:t>
            </w:r>
            <w:r w:rsidR="003C78D6"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754</w:t>
            </w:r>
          </w:p>
        </w:tc>
      </w:tr>
      <w:tr w:rsidR="006414BF" w:rsidRPr="006C218B" w14:paraId="151BBB8E" w14:textId="77777777" w:rsidTr="00EE0CDD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B60D1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DH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ED7F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elin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CE41F" w14:textId="3C20BAF9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9.5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7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861EF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1[14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20483" w14:textId="2E8DA05F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7.5</w:t>
            </w:r>
            <w:r w:rsidR="008669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4</w:t>
            </w:r>
            <w:r w:rsidR="008669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3E4A3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3[1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FBC0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73341" w14:textId="2B178AD6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DEF04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2FFD" w14:textId="622583CB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35CD3FDA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E45E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3C351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 week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8B3BF" w14:textId="12599F5B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0.3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7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47E80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2[12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5E5B7" w14:textId="3976645B" w:rsidR="006414BF" w:rsidRPr="006C218B" w:rsidRDefault="00D0201C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2.3</w:t>
            </w:r>
            <w:r w:rsidR="008669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</w:t>
            </w:r>
            <w:r w:rsidR="006414BF"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</w:t>
            </w:r>
            <w:r w:rsidR="008669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</w:t>
            </w:r>
            <w:r w:rsidR="006414BF"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</w:t>
            </w:r>
            <w:r w:rsidR="008669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</w:t>
            </w:r>
            <w:r w:rsidR="006414BF"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A88ED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8[1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0C5E2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3D811" w14:textId="4F07BD94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53DC1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4FA91" w14:textId="67075859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4FEB9DD1" w14:textId="77777777" w:rsidTr="00EE0CDD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6A5C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80EF0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Score chang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1B38D" w14:textId="71350D32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</w:t>
            </w:r>
            <w:r w:rsidR="008B27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77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2</w:t>
            </w:r>
            <w:r w:rsidR="008B27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20210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[13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5F17C" w14:textId="2478B998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ca-ES"/>
              </w:rPr>
              <w:t>4.</w:t>
            </w:r>
            <w:r w:rsidR="005C6C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ca-ES"/>
              </w:rPr>
              <w:t>7</w:t>
            </w:r>
            <w:r w:rsidRPr="006C218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ca-ES"/>
              </w:rPr>
              <w:t>8±2.</w:t>
            </w:r>
            <w:r w:rsidR="005C6C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ca-ES"/>
              </w:rPr>
              <w:t>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DFB70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ca-ES"/>
              </w:rPr>
              <w:t>2[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41EAB" w14:textId="281332F3" w:rsidR="006414BF" w:rsidRPr="006C218B" w:rsidRDefault="00711F16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-0.4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3C5EA" w14:textId="73B45740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205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4B3EF" w14:textId="3270AB06" w:rsidR="006414BF" w:rsidRPr="006C218B" w:rsidRDefault="003C78D6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-0.480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C6DC3" w14:textId="391AEA71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</w:t>
            </w:r>
            <w:r w:rsidR="003C78D6"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77</w:t>
            </w:r>
          </w:p>
        </w:tc>
      </w:tr>
      <w:tr w:rsidR="006414BF" w:rsidRPr="006C218B" w14:paraId="30787C42" w14:textId="77777777" w:rsidTr="00EE0CDD">
        <w:trPr>
          <w:trHeight w:val="255"/>
        </w:trPr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23BCF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ca-ES"/>
              </w:rPr>
              <w:t>Risk avoidance score 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D48B7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ca-E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B907D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2D67E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B5365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7AB0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B4FA9" w14:textId="2F998008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618E5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BFDE8" w14:textId="5ED79EDB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2648E5E1" w14:textId="77777777" w:rsidTr="00EE0CDD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3B4B0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S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78D11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elin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BA9CD" w14:textId="64266782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1.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6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8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E1B80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3[14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1EB44" w14:textId="01128C6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9.3</w:t>
            </w:r>
            <w:r w:rsidR="005D05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5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3.2</w:t>
            </w:r>
            <w:r w:rsidR="005D05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B93E1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3[2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C6231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4E21A" w14:textId="355C8C3A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BE106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2BE3D" w14:textId="4C25BACB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05449B75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7B9A9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A68D4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 week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45E17" w14:textId="00CC90F8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2.2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3.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A605C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2[22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F989D" w14:textId="76C55FAF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1.9</w:t>
            </w:r>
            <w:r w:rsidR="005D05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9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3.</w:t>
            </w:r>
            <w:r w:rsidR="005D05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EAE28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0[2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4FB4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BF665" w14:textId="50CFB2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ADE0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84D91" w14:textId="517496DE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1DFC5E8F" w14:textId="77777777" w:rsidTr="00EE0CDD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C7A92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70D2D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Score chang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164E5" w14:textId="4BEB498E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93±2.4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86E19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[11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484CE" w14:textId="455EDE30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.6</w:t>
            </w:r>
            <w:r w:rsidR="008669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5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1.8</w:t>
            </w:r>
            <w:r w:rsidR="008669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7B6DE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[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11AC" w14:textId="00702516" w:rsidR="006414BF" w:rsidRPr="006C218B" w:rsidRDefault="00711F16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-0.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F28EE" w14:textId="19448961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574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6AAA8" w14:textId="70B4AF0A" w:rsidR="006414BF" w:rsidRPr="006C218B" w:rsidRDefault="003C78D6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-0.093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21AD5" w14:textId="21D84568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7</w:t>
            </w:r>
            <w:r w:rsidR="003C78D6"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92</w:t>
            </w:r>
          </w:p>
        </w:tc>
      </w:tr>
      <w:tr w:rsidR="006414BF" w:rsidRPr="006C218B" w14:paraId="45F51B03" w14:textId="77777777" w:rsidTr="00EE0CDD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44D1E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DH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F6872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elin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68A4B" w14:textId="2705A990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9.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5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3.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457E1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4[15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C3D82" w14:textId="5CBF48FA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2.</w:t>
            </w:r>
            <w:r w:rsidR="008669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86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3.5</w:t>
            </w:r>
            <w:r w:rsidR="008669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09E49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9[2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1B58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52C50" w14:textId="284DDF9C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5592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1D215" w14:textId="089DAC8D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1C574922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2272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85FE1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 week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32D3C" w14:textId="014D55E6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1.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9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3.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AF8E5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0[22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B0F1B" w14:textId="5A47526B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7.4</w:t>
            </w:r>
            <w:r w:rsidR="008669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3.</w:t>
            </w:r>
            <w:r w:rsidR="005C6C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F5534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5[2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6F197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46FEC" w14:textId="568DD73C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F34F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6AE3D" w14:textId="7C6C8C4A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2D508B47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5147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3E5E9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Score chang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802AB" w14:textId="38988FE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.4</w:t>
            </w:r>
            <w:r w:rsidR="008B27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4</w:t>
            </w:r>
            <w:r w:rsidR="008B27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B50F6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[12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DA424" w14:textId="05E6CCF1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.5</w:t>
            </w:r>
            <w:r w:rsidR="005C6C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8</w:t>
            </w:r>
            <w:r w:rsidR="005C6C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ECA74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[1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E9B62" w14:textId="10A1CC9B" w:rsidR="006414BF" w:rsidRPr="006C218B" w:rsidRDefault="00711F16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-0.1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981A9" w14:textId="45EEEAB2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58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BA4A2" w14:textId="2F422830" w:rsidR="006414BF" w:rsidRPr="006C218B" w:rsidRDefault="003C78D6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186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FE8BE" w14:textId="3E38DE88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</w:t>
            </w:r>
            <w:r w:rsidR="003C78D6"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599</w:t>
            </w:r>
          </w:p>
        </w:tc>
      </w:tr>
      <w:tr w:rsidR="006414BF" w:rsidRPr="006C218B" w14:paraId="3EC0EB77" w14:textId="77777777" w:rsidTr="00EE0CDD">
        <w:trPr>
          <w:trHeight w:val="255"/>
        </w:trPr>
        <w:tc>
          <w:tcPr>
            <w:tcW w:w="2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BFCDC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ca-ES"/>
              </w:rPr>
              <w:t>Achievement score 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04423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ca-E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2BFBF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2AB60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54311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33C2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A97B4" w14:textId="3A8BEDF2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82E37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A9487" w14:textId="6637CF4A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5D3280ED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607B4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S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24535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elin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5BA4D" w14:textId="79FDEB94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2.9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8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7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8F0B8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9[19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78708" w14:textId="45AE66CE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4.1</w:t>
            </w:r>
            <w:r w:rsidR="008669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3.3</w:t>
            </w:r>
            <w:r w:rsidR="008669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3FC9E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3[2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E7BC7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F3AE0" w14:textId="5EB260F5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116D3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2786A" w14:textId="68B1AFC5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4765372F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8FF34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35871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 week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4A5EB" w14:textId="645C795C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3.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6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DEB0E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4[20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F6B40" w14:textId="01292B0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3.</w:t>
            </w:r>
            <w:r w:rsidR="008669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5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3.3</w:t>
            </w:r>
            <w:r w:rsidR="008669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25723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4[2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B0281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587DE" w14:textId="041F8D43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EAF65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A4BA7" w14:textId="3BC5529A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469A4D62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2E709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5F965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Score chang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D6936" w14:textId="2D87869B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8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1.7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A2E6F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-2[10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42ECC" w14:textId="48BA4671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-1.</w:t>
            </w:r>
            <w:r w:rsidR="008669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8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</w:t>
            </w:r>
            <w:r w:rsidR="008669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3ECC0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[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02AEA" w14:textId="0144DECF" w:rsidR="006414BF" w:rsidRPr="006C218B" w:rsidRDefault="00711F16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E54C6" w14:textId="0F1BED6D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61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AEAF0" w14:textId="1621266F" w:rsidR="006414BF" w:rsidRPr="006C218B" w:rsidRDefault="003C78D6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421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6ED4B" w14:textId="2EE38CE9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</w:t>
            </w:r>
            <w:r w:rsidR="003C78D6"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39</w:t>
            </w:r>
          </w:p>
        </w:tc>
      </w:tr>
      <w:tr w:rsidR="006414BF" w:rsidRPr="006C218B" w14:paraId="30D5F8E7" w14:textId="77777777" w:rsidTr="00EE0CDD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77B40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DH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00723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elin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EAF18" w14:textId="02B54FF9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4.5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9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FFC58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0[19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08087" w14:textId="2261DC99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5.</w:t>
            </w:r>
            <w:r w:rsidR="005C6C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79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1.8</w:t>
            </w:r>
            <w:r w:rsidR="005C6C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F9C99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5[1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923E3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78673" w14:textId="132B3551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BFF78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DE70F" w14:textId="5703C3D1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1DA03E4F" w14:textId="77777777" w:rsidTr="00EE0CDD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7037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FAD98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 week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3823B" w14:textId="27D93476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9.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9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3.4</w:t>
            </w:r>
            <w:r w:rsidR="00A93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7B506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7[19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88BBB" w14:textId="237BA65F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7.3</w:t>
            </w:r>
            <w:r w:rsidR="005C6C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3</w:t>
            </w:r>
            <w:r w:rsidR="005C6C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57BFE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5[1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90AE8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2B13D" w14:textId="22D2B5E6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3994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655A4" w14:textId="1E047091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009AAF9F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2C5A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92F64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Score chang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C0019" w14:textId="436222F5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.5</w:t>
            </w:r>
            <w:r w:rsidR="008B27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5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</w:t>
            </w:r>
            <w:r w:rsidR="008B27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C80CB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[13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5D10D" w14:textId="779060F8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.5</w:t>
            </w:r>
            <w:r w:rsidR="005C6C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5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1.8</w:t>
            </w:r>
            <w:r w:rsidR="005C6C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1A960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-1[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321C" w14:textId="305104E9" w:rsidR="006414BF" w:rsidRPr="006C218B" w:rsidRDefault="00711F16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3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BB6EC" w14:textId="72440B4B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30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A687B" w14:textId="79D1FE1C" w:rsidR="006414BF" w:rsidRPr="006C218B" w:rsidRDefault="003C78D6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309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5368E" w14:textId="05D7AE88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3</w:t>
            </w:r>
            <w:r w:rsidR="003C78D6"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83</w:t>
            </w:r>
          </w:p>
        </w:tc>
      </w:tr>
      <w:tr w:rsidR="006414BF" w:rsidRPr="006C218B" w14:paraId="4C9AD853" w14:textId="77777777" w:rsidTr="00EE0CDD">
        <w:trPr>
          <w:trHeight w:val="270"/>
        </w:trPr>
        <w:tc>
          <w:tcPr>
            <w:tcW w:w="238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50058F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ca-ES"/>
              </w:rPr>
              <w:t>BRUNI test</w:t>
            </w:r>
          </w:p>
        </w:tc>
        <w:tc>
          <w:tcPr>
            <w:tcW w:w="200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F20B88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B11168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01B521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F5BB0A" w14:textId="32F92B5F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746676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155CEE" w14:textId="63D6F4A6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 </w:t>
            </w:r>
          </w:p>
        </w:tc>
      </w:tr>
      <w:tr w:rsidR="006414BF" w:rsidRPr="006C218B" w14:paraId="215656B3" w14:textId="77777777" w:rsidTr="00EE0CDD">
        <w:trPr>
          <w:trHeight w:val="255"/>
        </w:trPr>
        <w:tc>
          <w:tcPr>
            <w:tcW w:w="3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9B507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ca-ES"/>
              </w:rPr>
              <w:t>Total scor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2B551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ca-E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2D44B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7225B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224DD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DC01E" w14:textId="088E6FC2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B2C9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02E8A" w14:textId="348B94C2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099B89F6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8E074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S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78A4B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elin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15C60" w14:textId="3DCC1F02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4</w:t>
            </w:r>
            <w:r w:rsidR="004273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00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1.6</w:t>
            </w:r>
            <w:r w:rsidR="004273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1B5E7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3[11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C2F64" w14:textId="767CD53A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6.</w:t>
            </w:r>
            <w:r w:rsidR="004273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9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9</w:t>
            </w:r>
            <w:r w:rsidR="004273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2EC51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8[1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0D11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A2DC" w14:textId="5F2D25C0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36FDD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4BE0B" w14:textId="6C95C0D4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79D6EF4B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84D4D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A5FE2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 week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D43EF" w14:textId="617B3335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3.2</w:t>
            </w:r>
            <w:r w:rsidR="004273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1.8</w:t>
            </w:r>
            <w:r w:rsidR="004273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3F1C8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3[9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F43D9" w14:textId="02653C7D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6.</w:t>
            </w:r>
            <w:r w:rsidR="004273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5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8</w:t>
            </w:r>
            <w:r w:rsidR="004273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AAC87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4[1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A9D92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9A8EE" w14:textId="5018289B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C5AC0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2B642" w14:textId="2CB74C06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05EB10F2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710F9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2FCB2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Score chang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50324" w14:textId="0026DF9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-0.76±2.</w:t>
            </w:r>
            <w:r w:rsidR="004273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6B0D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[8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58592" w14:textId="2713CF39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-0.14±1.</w:t>
            </w:r>
            <w:r w:rsidR="004273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6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2268D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[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10A2" w14:textId="439DF74D" w:rsidR="006414BF" w:rsidRPr="006C218B" w:rsidRDefault="00711F16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-0.0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DDA72" w14:textId="62DBCD04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817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675A8" w14:textId="75B6FB60" w:rsidR="006414BF" w:rsidRPr="006C218B" w:rsidRDefault="003C78D6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-0.150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21E8E" w14:textId="03CF996F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</w:t>
            </w:r>
            <w:r w:rsidR="003C78D6"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672</w:t>
            </w:r>
          </w:p>
        </w:tc>
      </w:tr>
      <w:tr w:rsidR="006414BF" w:rsidRPr="006C218B" w14:paraId="1E07ABE3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5C1D9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DH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A6292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elin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4527A" w14:textId="69E50EA6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5.3</w:t>
            </w:r>
            <w:r w:rsidR="004273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7</w:t>
            </w:r>
            <w:r w:rsidR="004273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D118D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5[11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71230" w14:textId="4B6A0E91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4.</w:t>
            </w:r>
            <w:r w:rsidR="00513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5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1.</w:t>
            </w:r>
            <w:r w:rsidR="00513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8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1653E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5[1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10FBC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6095D" w14:textId="4B6BEC32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32494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208C7" w14:textId="24BC9C41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47E80BFB" w14:textId="77777777" w:rsidTr="00EE0CDD">
        <w:trPr>
          <w:trHeight w:val="25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E507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414E9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 week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3008B" w14:textId="496D699B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6.2</w:t>
            </w:r>
            <w:r w:rsidR="004273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8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5</w:t>
            </w:r>
            <w:r w:rsidR="004273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89C6E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9[17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5E9D3" w14:textId="40E893E2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5.</w:t>
            </w:r>
            <w:r w:rsidR="00513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5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2.2</w:t>
            </w:r>
            <w:r w:rsidR="00513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81088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4[1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36AE5" w14:textId="77777777" w:rsidR="006414BF" w:rsidRPr="006C218B" w:rsidRDefault="006414BF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EF2D2" w14:textId="6ED5636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ABC26" w14:textId="77777777" w:rsidR="006414BF" w:rsidRPr="006C218B" w:rsidRDefault="006414BF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62BB7" w14:textId="435F4018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6414BF" w:rsidRPr="006C218B" w14:paraId="3C534BBB" w14:textId="77777777" w:rsidTr="00EE0CDD">
        <w:trPr>
          <w:trHeight w:val="270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089CE" w14:textId="77777777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373B5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Score change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AD8B8" w14:textId="057935DB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-0.94±1.7</w:t>
            </w:r>
            <w:r w:rsidR="004273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8EF54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-2[8]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20CE1" w14:textId="31BB25A0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.3</w:t>
            </w:r>
            <w:r w:rsidR="00513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</w:t>
            </w: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±1.</w:t>
            </w:r>
            <w:r w:rsidR="00513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7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509C0" w14:textId="77777777" w:rsidR="006414BF" w:rsidRPr="006C218B" w:rsidRDefault="006414BF" w:rsidP="00641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1[9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62167C" w14:textId="6C2056B6" w:rsidR="006414BF" w:rsidRPr="006C218B" w:rsidRDefault="00711F16" w:rsidP="00F7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-0</w:t>
            </w:r>
            <w:r w:rsidR="00F7587A"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.2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3E7CF" w14:textId="1A388C11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266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144429" w14:textId="7109F202" w:rsidR="006414BF" w:rsidRPr="006C218B" w:rsidRDefault="003C78D6" w:rsidP="003C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-0.303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0E0F7" w14:textId="7029D1A4" w:rsidR="006414BF" w:rsidRPr="006C218B" w:rsidRDefault="006414BF" w:rsidP="00641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0.</w:t>
            </w:r>
            <w:r w:rsidR="003C78D6" w:rsidRPr="006C21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  <w:t>395</w:t>
            </w:r>
          </w:p>
        </w:tc>
      </w:tr>
      <w:tr w:rsidR="00B73365" w:rsidRPr="006C218B" w14:paraId="5B8EDBD7" w14:textId="77777777" w:rsidTr="00EE0CDD">
        <w:trPr>
          <w:trHeight w:val="1335"/>
        </w:trPr>
        <w:tc>
          <w:tcPr>
            <w:tcW w:w="10376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D2344" w14:textId="66BF01BB" w:rsidR="00B73365" w:rsidRPr="006C218B" w:rsidRDefault="00B73365" w:rsidP="003056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nalyses conducted on an intention-to-treat-basis. Mean±SE. * p&lt;0.01, statistical trend highlighted in italics, intra-gr</w:t>
            </w:r>
            <w:r w:rsidR="0030563C"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o</w:t>
            </w:r>
            <w:r w:rsidRPr="006C2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up difference by Paired t-test analysis or Wilcoxon signed-ranks test (non-normally distributed variables). Between groups analysis by T-test or Mann Whitney U (non-normally distributed variables). Inter-groups difference analysis by T-test. ANCOVA was used for Inter-group adjusted analysis by sex, age, pharmacological treatment, diagnosis, emotional problems, baseline scores, zBMI, and the quality of the diet.</w:t>
            </w:r>
          </w:p>
        </w:tc>
      </w:tr>
    </w:tbl>
    <w:p w14:paraId="50758827" w14:textId="77777777" w:rsidR="000F0ACD" w:rsidRDefault="000F0ACD"/>
    <w:sectPr w:rsidR="000F0A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61B"/>
    <w:rsid w:val="00020347"/>
    <w:rsid w:val="000F0ACD"/>
    <w:rsid w:val="00117180"/>
    <w:rsid w:val="00132820"/>
    <w:rsid w:val="00160652"/>
    <w:rsid w:val="001A7470"/>
    <w:rsid w:val="001E2C94"/>
    <w:rsid w:val="001F62C0"/>
    <w:rsid w:val="002B6BF9"/>
    <w:rsid w:val="0030563C"/>
    <w:rsid w:val="00351D85"/>
    <w:rsid w:val="003C78D6"/>
    <w:rsid w:val="003E5BDC"/>
    <w:rsid w:val="004273AD"/>
    <w:rsid w:val="00476315"/>
    <w:rsid w:val="004F5CF1"/>
    <w:rsid w:val="005057BB"/>
    <w:rsid w:val="00513B57"/>
    <w:rsid w:val="0051761B"/>
    <w:rsid w:val="005A44C2"/>
    <w:rsid w:val="005C6C30"/>
    <w:rsid w:val="005D05AE"/>
    <w:rsid w:val="00605A6C"/>
    <w:rsid w:val="006158E1"/>
    <w:rsid w:val="00626CE3"/>
    <w:rsid w:val="006414BF"/>
    <w:rsid w:val="006C218B"/>
    <w:rsid w:val="00711F16"/>
    <w:rsid w:val="007816A6"/>
    <w:rsid w:val="008357E2"/>
    <w:rsid w:val="0084318F"/>
    <w:rsid w:val="008515D8"/>
    <w:rsid w:val="0086698A"/>
    <w:rsid w:val="008B27FB"/>
    <w:rsid w:val="008E5F6C"/>
    <w:rsid w:val="00996E3B"/>
    <w:rsid w:val="00A463D0"/>
    <w:rsid w:val="00A521DD"/>
    <w:rsid w:val="00A935EA"/>
    <w:rsid w:val="00B00064"/>
    <w:rsid w:val="00B26A36"/>
    <w:rsid w:val="00B73365"/>
    <w:rsid w:val="00B9710F"/>
    <w:rsid w:val="00BC113B"/>
    <w:rsid w:val="00BC5F36"/>
    <w:rsid w:val="00C3131A"/>
    <w:rsid w:val="00CC0210"/>
    <w:rsid w:val="00D0201C"/>
    <w:rsid w:val="00DE266E"/>
    <w:rsid w:val="00DF595A"/>
    <w:rsid w:val="00E375E6"/>
    <w:rsid w:val="00E715F3"/>
    <w:rsid w:val="00E97885"/>
    <w:rsid w:val="00EB030A"/>
    <w:rsid w:val="00EB0432"/>
    <w:rsid w:val="00ED293F"/>
    <w:rsid w:val="00EE0CDD"/>
    <w:rsid w:val="00EF61A1"/>
    <w:rsid w:val="00F63ABE"/>
    <w:rsid w:val="00F7587A"/>
    <w:rsid w:val="00FA2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8EEB8"/>
  <w15:chartTrackingRefBased/>
  <w15:docId w15:val="{CF4A42B9-7109-44D1-945C-8DC64993A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0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1</TotalTime>
  <Pages>3</Pages>
  <Words>1100</Words>
  <Characters>6052</Characters>
  <Application>Microsoft Office Word</Application>
  <DocSecurity>0</DocSecurity>
  <Lines>50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txell Rojo Marticella</dc:creator>
  <cp:keywords/>
  <dc:description/>
  <cp:lastModifiedBy>Meritxell Rojo Marticella</cp:lastModifiedBy>
  <cp:revision>32</cp:revision>
  <dcterms:created xsi:type="dcterms:W3CDTF">2024-05-07T11:03:00Z</dcterms:created>
  <dcterms:modified xsi:type="dcterms:W3CDTF">2024-11-28T15:02:00Z</dcterms:modified>
</cp:coreProperties>
</file>